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CB9D5" w14:textId="7A1151BB" w:rsidR="00900782" w:rsidRPr="00DC66C7" w:rsidRDefault="00900782" w:rsidP="00900782">
      <w:pPr>
        <w:pStyle w:val="Heading2"/>
        <w:spacing w:line="240" w:lineRule="auto"/>
        <w:rPr>
          <w:b w:val="0"/>
          <w:bCs/>
          <w:lang w:val="en-US"/>
        </w:rPr>
      </w:pPr>
      <w:r>
        <w:rPr>
          <w:lang w:val="en-US"/>
        </w:rPr>
        <w:t xml:space="preserve">SUPPLEMENTARY TABLE S3. </w:t>
      </w:r>
      <w:r w:rsidRPr="00DC66C7">
        <w:rPr>
          <w:b w:val="0"/>
          <w:bCs/>
          <w:lang w:val="en-US"/>
        </w:rPr>
        <w:t>Multivaria</w:t>
      </w:r>
      <w:r>
        <w:rPr>
          <w:b w:val="0"/>
          <w:bCs/>
          <w:lang w:val="en-US"/>
        </w:rPr>
        <w:t>bl</w:t>
      </w:r>
      <w:r w:rsidRPr="00DC66C7">
        <w:rPr>
          <w:b w:val="0"/>
          <w:bCs/>
          <w:lang w:val="en-US"/>
        </w:rPr>
        <w:t>e Analysis of Factors That Predict Graft Failure</w:t>
      </w:r>
      <w:r w:rsidR="007C6577">
        <w:rPr>
          <w:b w:val="0"/>
          <w:bCs/>
          <w:lang w:val="en-US"/>
        </w:rPr>
        <w:t xml:space="preserve"> in All </w:t>
      </w:r>
      <w:r w:rsidR="00371FF2">
        <w:rPr>
          <w:b w:val="0"/>
          <w:bCs/>
          <w:lang w:val="en-US"/>
        </w:rPr>
        <w:t>Consect</w:t>
      </w:r>
      <w:r w:rsidR="003D1154">
        <w:rPr>
          <w:b w:val="0"/>
          <w:bCs/>
          <w:lang w:val="en-US"/>
        </w:rPr>
        <w:t xml:space="preserve">utive </w:t>
      </w:r>
      <w:r w:rsidR="007C6577">
        <w:rPr>
          <w:b w:val="0"/>
          <w:bCs/>
          <w:lang w:val="en-US"/>
        </w:rPr>
        <w:t>Eyes Before Exclusions</w:t>
      </w:r>
      <w:r w:rsidRPr="00DC66C7">
        <w:rPr>
          <w:b w:val="0"/>
          <w:bCs/>
          <w:lang w:val="en-US"/>
        </w:rPr>
        <w:t xml:space="preserve"> (</w:t>
      </w:r>
      <w:r w:rsidRPr="00DC66C7">
        <w:rPr>
          <w:b w:val="0"/>
          <w:bCs/>
          <w:i/>
          <w:iCs/>
          <w:lang w:val="en-US"/>
        </w:rPr>
        <w:t>n</w:t>
      </w:r>
      <w:r w:rsidRPr="00DC66C7">
        <w:rPr>
          <w:b w:val="0"/>
          <w:bCs/>
          <w:lang w:val="en-US"/>
        </w:rPr>
        <w:t>=1</w:t>
      </w:r>
      <w:r w:rsidR="007C6577">
        <w:rPr>
          <w:b w:val="0"/>
          <w:bCs/>
          <w:lang w:val="en-US"/>
        </w:rPr>
        <w:t>88</w:t>
      </w:r>
      <w:r w:rsidRPr="00DC66C7">
        <w:rPr>
          <w:b w:val="0"/>
          <w:bCs/>
          <w:lang w:val="en-US"/>
        </w:rPr>
        <w:t>)</w:t>
      </w:r>
    </w:p>
    <w:tbl>
      <w:tblPr>
        <w:tblStyle w:val="TableauListe6Couleur1"/>
        <w:tblpPr w:leftFromText="141" w:rightFromText="141" w:vertAnchor="text" w:horzAnchor="margin" w:tblpY="16"/>
        <w:tblW w:w="0" w:type="auto"/>
        <w:tblInd w:w="0" w:type="dxa"/>
        <w:tblLook w:val="04A0" w:firstRow="1" w:lastRow="0" w:firstColumn="1" w:lastColumn="0" w:noHBand="0" w:noVBand="1"/>
        <w:tblDescription w:val="Procedure Logistic: Rapports de cotes"/>
      </w:tblPr>
      <w:tblGrid>
        <w:gridCol w:w="3261"/>
        <w:gridCol w:w="1712"/>
        <w:gridCol w:w="2902"/>
        <w:gridCol w:w="821"/>
      </w:tblGrid>
      <w:tr w:rsidR="00900782" w:rsidRPr="00900782" w14:paraId="5D075E58" w14:textId="77777777" w:rsidTr="00B9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F120E3A" w14:textId="77777777" w:rsidR="00900782" w:rsidRPr="003A77D7" w:rsidRDefault="00900782" w:rsidP="00B91581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Characteristic</w:t>
            </w:r>
          </w:p>
        </w:tc>
        <w:tc>
          <w:tcPr>
            <w:tcW w:w="171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2B885A2" w14:textId="77777777" w:rsidR="00900782" w:rsidRPr="003A77D7" w:rsidRDefault="00900782" w:rsidP="00B91581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OR</w:t>
            </w:r>
          </w:p>
        </w:tc>
        <w:tc>
          <w:tcPr>
            <w:tcW w:w="29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BEB8B64" w14:textId="77777777" w:rsidR="00900782" w:rsidRPr="003A77D7" w:rsidRDefault="00900782" w:rsidP="00B91581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Wald 95% confidence interval</w:t>
            </w:r>
          </w:p>
        </w:tc>
        <w:tc>
          <w:tcPr>
            <w:tcW w:w="82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64F589C" w14:textId="77777777" w:rsidR="00900782" w:rsidRPr="003A77D7" w:rsidRDefault="00900782" w:rsidP="00B91581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 w:rsidRPr="003A77D7">
              <w:rPr>
                <w:rFonts w:eastAsia="Times New Roman" w:cs="Times New Roman"/>
                <w:lang w:val="en-US" w:eastAsia="fr-FR"/>
              </w:rPr>
              <w:t>P*</w:t>
            </w:r>
          </w:p>
        </w:tc>
      </w:tr>
      <w:tr w:rsidR="00EB7D39" w:rsidRPr="00900782" w14:paraId="2C668434" w14:textId="77777777" w:rsidTr="00B9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BB319A" w14:textId="77777777" w:rsidR="00EB7D39" w:rsidRPr="009C01B1" w:rsidRDefault="00EB7D39" w:rsidP="00EB7D39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Patient female sex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6AE6C4" w14:textId="7DA1E049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23D6EE" w14:textId="4694BF4C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0.59–1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F92753" w14:textId="482ED44E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0.21</w:t>
            </w:r>
          </w:p>
        </w:tc>
      </w:tr>
      <w:tr w:rsidR="00EB7D39" w:rsidRPr="00900782" w14:paraId="0BAA5CAF" w14:textId="77777777" w:rsidTr="00B9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EA8BD7" w14:textId="77777777" w:rsidR="00EB7D39" w:rsidRPr="009C01B1" w:rsidRDefault="00EB7D39" w:rsidP="00EB7D39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Preop axial length, mm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03A5DA" w14:textId="00ED9B1B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FE61A8" w14:textId="34A2196E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1.23–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F52C1E" w14:textId="7590D320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</w:tr>
      <w:tr w:rsidR="00EB7D39" w:rsidRPr="00900782" w14:paraId="5014E80F" w14:textId="77777777" w:rsidTr="00B9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B25AA0" w14:textId="77777777" w:rsidR="00EB7D39" w:rsidRPr="009C01B1" w:rsidRDefault="00EB7D39" w:rsidP="00EB7D39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Donor ag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4B76AE" w14:textId="3B0B8EBB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14C0C9" w14:textId="5EB5ADBB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0.90–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34B51D" w14:textId="1DAE90BF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</w:tr>
      <w:tr w:rsidR="00EB7D39" w:rsidRPr="00900782" w14:paraId="7A6A4E01" w14:textId="77777777" w:rsidTr="00B9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176F13" w14:textId="77777777" w:rsidR="00EB7D39" w:rsidRPr="009C01B1" w:rsidRDefault="00EB7D39" w:rsidP="00EB7D39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Graft-unscroll/position difficult</w:t>
            </w:r>
            <w:r>
              <w:rPr>
                <w:rFonts w:eastAsia="Times New Roman" w:cs="Times New Roman"/>
                <w:b w:val="0"/>
                <w:bCs w:val="0"/>
                <w:lang w:val="en-US" w:eastAsia="fr-FR"/>
              </w:rPr>
              <w:t>ie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0D0DC3" w14:textId="3BE3B121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6.07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D5ADDB" w14:textId="3F8F38D9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1.63–2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7B975B" w14:textId="226C35A4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</w:tr>
      <w:tr w:rsidR="00EB7D39" w:rsidRPr="00900782" w14:paraId="208E5DB1" w14:textId="77777777" w:rsidTr="00B9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B3F754C" w14:textId="77777777" w:rsidR="00EB7D39" w:rsidRPr="009C01B1" w:rsidRDefault="00EB7D39" w:rsidP="00EB7D39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 w:rsidRPr="009C01B1">
              <w:rPr>
                <w:rFonts w:eastAsia="Times New Roman" w:cs="Times New Roman"/>
                <w:b w:val="0"/>
                <w:bCs w:val="0"/>
                <w:lang w:val="en-US" w:eastAsia="fr-FR"/>
              </w:rPr>
              <w:t>Major graft detachmen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C83C50B" w14:textId="78762D82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5.45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62B0811" w14:textId="2F790E59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 w:eastAsia="fr-FR"/>
              </w:rPr>
            </w:pPr>
            <w:r>
              <w:rPr>
                <w:color w:val="000000"/>
              </w:rPr>
              <w:t>1.43–2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BE1628B" w14:textId="6A83E0E9" w:rsidR="00EB7D39" w:rsidRPr="003A77D7" w:rsidRDefault="00EB7D39" w:rsidP="00EB7D3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val="en-US" w:eastAsia="fr-FR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</w:tr>
    </w:tbl>
    <w:p w14:paraId="10AD180F" w14:textId="77777777" w:rsidR="00900782" w:rsidRDefault="00900782" w:rsidP="00900782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>*G</w:t>
      </w:r>
      <w:r w:rsidRPr="005218E3">
        <w:rPr>
          <w:bCs/>
          <w:lang w:val="en-US"/>
        </w:rPr>
        <w:t xml:space="preserve">eneralized </w:t>
      </w:r>
      <w:r>
        <w:rPr>
          <w:bCs/>
          <w:lang w:val="en-US"/>
        </w:rPr>
        <w:t>linear</w:t>
      </w:r>
      <w:r w:rsidRPr="005218E3">
        <w:rPr>
          <w:bCs/>
          <w:lang w:val="en-US"/>
        </w:rPr>
        <w:t xml:space="preserve"> regression with random </w:t>
      </w:r>
      <w:r>
        <w:rPr>
          <w:bCs/>
          <w:lang w:val="en-US"/>
        </w:rPr>
        <w:t>effects for</w:t>
      </w:r>
      <w:r w:rsidRPr="005218E3">
        <w:rPr>
          <w:bCs/>
          <w:lang w:val="en-US"/>
        </w:rPr>
        <w:t xml:space="preserve"> patient</w:t>
      </w:r>
      <w:r>
        <w:rPr>
          <w:bCs/>
          <w:lang w:val="en-US"/>
        </w:rPr>
        <w:t xml:space="preserve">s. </w:t>
      </w:r>
    </w:p>
    <w:p w14:paraId="2B24D559" w14:textId="24A916B2" w:rsidR="009B4F40" w:rsidRDefault="00900782" w:rsidP="004B38EA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 xml:space="preserve">AXL, axial length; CI, confidence interval; </w:t>
      </w:r>
      <w:proofErr w:type="gramStart"/>
      <w:r>
        <w:rPr>
          <w:bCs/>
          <w:lang w:val="en-US"/>
        </w:rPr>
        <w:t>OR,</w:t>
      </w:r>
      <w:proofErr w:type="gramEnd"/>
      <w:r>
        <w:rPr>
          <w:bCs/>
          <w:lang w:val="en-US"/>
        </w:rPr>
        <w:t xml:space="preserve"> Odds Ratio; preop, preoperative.</w:t>
      </w:r>
    </w:p>
    <w:sectPr w:rsidR="009B4F40" w:rsidSect="00C530AA"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29ABE" w14:textId="77777777" w:rsidR="00963488" w:rsidRDefault="00963488" w:rsidP="009C425C">
      <w:r>
        <w:separator/>
      </w:r>
    </w:p>
  </w:endnote>
  <w:endnote w:type="continuationSeparator" w:id="0">
    <w:p w14:paraId="6AF5EC6F" w14:textId="77777777" w:rsidR="00963488" w:rsidRDefault="00963488" w:rsidP="009C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31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5B498" w14:textId="26A138BB" w:rsidR="003A77D7" w:rsidRDefault="003A77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65A"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54F6DC54" w14:textId="77777777" w:rsidR="003A77D7" w:rsidRDefault="003A7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E13ED" w14:textId="77777777" w:rsidR="00963488" w:rsidRDefault="00963488" w:rsidP="009C425C">
      <w:r>
        <w:separator/>
      </w:r>
    </w:p>
  </w:footnote>
  <w:footnote w:type="continuationSeparator" w:id="0">
    <w:p w14:paraId="6FDDF605" w14:textId="77777777" w:rsidR="00963488" w:rsidRDefault="00963488" w:rsidP="009C4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10BEA"/>
    <w:multiLevelType w:val="hybridMultilevel"/>
    <w:tmpl w:val="8F6A8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77FBC"/>
    <w:multiLevelType w:val="hybridMultilevel"/>
    <w:tmpl w:val="84FC5DB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249B3"/>
    <w:multiLevelType w:val="hybridMultilevel"/>
    <w:tmpl w:val="884C570A"/>
    <w:lvl w:ilvl="0" w:tplc="53E602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661B5"/>
    <w:multiLevelType w:val="hybridMultilevel"/>
    <w:tmpl w:val="B9C8D96C"/>
    <w:lvl w:ilvl="0" w:tplc="92FAE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57ECB"/>
    <w:multiLevelType w:val="hybridMultilevel"/>
    <w:tmpl w:val="5F5A6E00"/>
    <w:lvl w:ilvl="0" w:tplc="BADC0482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21727"/>
    <w:multiLevelType w:val="multilevel"/>
    <w:tmpl w:val="C86EE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106E13"/>
    <w:multiLevelType w:val="hybridMultilevel"/>
    <w:tmpl w:val="41305F24"/>
    <w:lvl w:ilvl="0" w:tplc="AD3A12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220E6"/>
    <w:multiLevelType w:val="hybridMultilevel"/>
    <w:tmpl w:val="C60C47F8"/>
    <w:lvl w:ilvl="0" w:tplc="22987BE0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8" w15:restartNumberingAfterBreak="0">
    <w:nsid w:val="1E027852"/>
    <w:multiLevelType w:val="multilevel"/>
    <w:tmpl w:val="574EA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5023E"/>
    <w:multiLevelType w:val="hybridMultilevel"/>
    <w:tmpl w:val="C494D394"/>
    <w:lvl w:ilvl="0" w:tplc="C0C6140E">
      <w:start w:val="1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A365B"/>
    <w:multiLevelType w:val="hybridMultilevel"/>
    <w:tmpl w:val="C704A1FC"/>
    <w:lvl w:ilvl="0" w:tplc="B950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767CD"/>
    <w:multiLevelType w:val="hybridMultilevel"/>
    <w:tmpl w:val="B5F05098"/>
    <w:lvl w:ilvl="0" w:tplc="302EC3E4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591DED"/>
    <w:multiLevelType w:val="hybridMultilevel"/>
    <w:tmpl w:val="2DF8ED00"/>
    <w:lvl w:ilvl="0" w:tplc="4FC24D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C3E44"/>
    <w:multiLevelType w:val="multilevel"/>
    <w:tmpl w:val="CAF48E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B531B64"/>
    <w:multiLevelType w:val="hybridMultilevel"/>
    <w:tmpl w:val="3836F0C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F826FE"/>
    <w:multiLevelType w:val="hybridMultilevel"/>
    <w:tmpl w:val="01DEDEC4"/>
    <w:lvl w:ilvl="0" w:tplc="4BE044C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91E98"/>
    <w:multiLevelType w:val="hybridMultilevel"/>
    <w:tmpl w:val="2F82D57E"/>
    <w:lvl w:ilvl="0" w:tplc="E252EFD4">
      <w:start w:val="12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D54C9"/>
    <w:multiLevelType w:val="hybridMultilevel"/>
    <w:tmpl w:val="3BB85010"/>
    <w:lvl w:ilvl="0" w:tplc="5E4CE956">
      <w:start w:val="1"/>
      <w:numFmt w:val="decimal"/>
      <w:lvlText w:val="(%1)"/>
      <w:lvlJc w:val="left"/>
      <w:pPr>
        <w:ind w:left="942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4BA70941"/>
    <w:multiLevelType w:val="hybridMultilevel"/>
    <w:tmpl w:val="398E5B8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515A0"/>
    <w:multiLevelType w:val="hybridMultilevel"/>
    <w:tmpl w:val="5E428C46"/>
    <w:lvl w:ilvl="0" w:tplc="11CE91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B320E"/>
    <w:multiLevelType w:val="hybridMultilevel"/>
    <w:tmpl w:val="4E9AB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A92148"/>
    <w:multiLevelType w:val="hybridMultilevel"/>
    <w:tmpl w:val="15D02648"/>
    <w:lvl w:ilvl="0" w:tplc="F8568788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0D7409"/>
    <w:multiLevelType w:val="hybridMultilevel"/>
    <w:tmpl w:val="F54CE6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53EE5"/>
    <w:multiLevelType w:val="hybridMultilevel"/>
    <w:tmpl w:val="71BE12A4"/>
    <w:lvl w:ilvl="0" w:tplc="C4301016">
      <w:start w:val="1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3E28ED"/>
    <w:multiLevelType w:val="hybridMultilevel"/>
    <w:tmpl w:val="CF2422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4F3549"/>
    <w:multiLevelType w:val="hybridMultilevel"/>
    <w:tmpl w:val="F54CE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283384"/>
    <w:multiLevelType w:val="hybridMultilevel"/>
    <w:tmpl w:val="15E0B482"/>
    <w:lvl w:ilvl="0" w:tplc="7F3A51DE">
      <w:start w:val="37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B37C66"/>
    <w:multiLevelType w:val="hybridMultilevel"/>
    <w:tmpl w:val="1498547E"/>
    <w:lvl w:ilvl="0" w:tplc="D72089A6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num w:numId="1" w16cid:durableId="2000230619">
    <w:abstractNumId w:val="21"/>
  </w:num>
  <w:num w:numId="2" w16cid:durableId="1337686815">
    <w:abstractNumId w:val="24"/>
  </w:num>
  <w:num w:numId="3" w16cid:durableId="1524438700">
    <w:abstractNumId w:val="13"/>
  </w:num>
  <w:num w:numId="4" w16cid:durableId="777338978">
    <w:abstractNumId w:val="5"/>
  </w:num>
  <w:num w:numId="5" w16cid:durableId="897932781">
    <w:abstractNumId w:val="0"/>
  </w:num>
  <w:num w:numId="6" w16cid:durableId="544221419">
    <w:abstractNumId w:val="10"/>
  </w:num>
  <w:num w:numId="7" w16cid:durableId="824474701">
    <w:abstractNumId w:val="2"/>
  </w:num>
  <w:num w:numId="8" w16cid:durableId="660887039">
    <w:abstractNumId w:val="18"/>
  </w:num>
  <w:num w:numId="9" w16cid:durableId="261885005">
    <w:abstractNumId w:val="14"/>
  </w:num>
  <w:num w:numId="10" w16cid:durableId="1300184308">
    <w:abstractNumId w:val="7"/>
  </w:num>
  <w:num w:numId="11" w16cid:durableId="1754862214">
    <w:abstractNumId w:val="1"/>
  </w:num>
  <w:num w:numId="12" w16cid:durableId="1520315697">
    <w:abstractNumId w:val="27"/>
  </w:num>
  <w:num w:numId="13" w16cid:durableId="656764804">
    <w:abstractNumId w:val="15"/>
  </w:num>
  <w:num w:numId="14" w16cid:durableId="718864864">
    <w:abstractNumId w:val="12"/>
  </w:num>
  <w:num w:numId="15" w16cid:durableId="1249730702">
    <w:abstractNumId w:val="26"/>
  </w:num>
  <w:num w:numId="16" w16cid:durableId="107743726">
    <w:abstractNumId w:val="9"/>
  </w:num>
  <w:num w:numId="17" w16cid:durableId="2147163617">
    <w:abstractNumId w:val="8"/>
  </w:num>
  <w:num w:numId="18" w16cid:durableId="1445539841">
    <w:abstractNumId w:val="25"/>
  </w:num>
  <w:num w:numId="19" w16cid:durableId="1758549219">
    <w:abstractNumId w:val="22"/>
  </w:num>
  <w:num w:numId="20" w16cid:durableId="71390651">
    <w:abstractNumId w:val="20"/>
  </w:num>
  <w:num w:numId="21" w16cid:durableId="762841962">
    <w:abstractNumId w:val="3"/>
  </w:num>
  <w:num w:numId="22" w16cid:durableId="142648870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80503550">
    <w:abstractNumId w:val="19"/>
  </w:num>
  <w:num w:numId="24" w16cid:durableId="175350600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868294064">
    <w:abstractNumId w:val="6"/>
  </w:num>
  <w:num w:numId="26" w16cid:durableId="152794750">
    <w:abstractNumId w:val="17"/>
  </w:num>
  <w:num w:numId="27" w16cid:durableId="1002467431">
    <w:abstractNumId w:val="16"/>
  </w:num>
  <w:num w:numId="28" w16cid:durableId="32802337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C7"/>
    <w:rsid w:val="0000006D"/>
    <w:rsid w:val="00000098"/>
    <w:rsid w:val="00000849"/>
    <w:rsid w:val="0000098D"/>
    <w:rsid w:val="0000148A"/>
    <w:rsid w:val="0000151C"/>
    <w:rsid w:val="00001EC4"/>
    <w:rsid w:val="00001F80"/>
    <w:rsid w:val="000022D7"/>
    <w:rsid w:val="00003323"/>
    <w:rsid w:val="000035F0"/>
    <w:rsid w:val="0000370C"/>
    <w:rsid w:val="00003E6D"/>
    <w:rsid w:val="00004EED"/>
    <w:rsid w:val="00005332"/>
    <w:rsid w:val="00005C54"/>
    <w:rsid w:val="00006138"/>
    <w:rsid w:val="000062D6"/>
    <w:rsid w:val="00007058"/>
    <w:rsid w:val="00007822"/>
    <w:rsid w:val="00012D85"/>
    <w:rsid w:val="00012E7C"/>
    <w:rsid w:val="00014D62"/>
    <w:rsid w:val="00014DA2"/>
    <w:rsid w:val="00015D70"/>
    <w:rsid w:val="00016135"/>
    <w:rsid w:val="00016823"/>
    <w:rsid w:val="00016A02"/>
    <w:rsid w:val="000201CA"/>
    <w:rsid w:val="000217BC"/>
    <w:rsid w:val="000220A9"/>
    <w:rsid w:val="000228DC"/>
    <w:rsid w:val="00022A1F"/>
    <w:rsid w:val="00022CCF"/>
    <w:rsid w:val="0002492B"/>
    <w:rsid w:val="00024B99"/>
    <w:rsid w:val="00025152"/>
    <w:rsid w:val="00025ADA"/>
    <w:rsid w:val="00025CE2"/>
    <w:rsid w:val="00025E07"/>
    <w:rsid w:val="00026D1F"/>
    <w:rsid w:val="00026DC4"/>
    <w:rsid w:val="00027119"/>
    <w:rsid w:val="00030687"/>
    <w:rsid w:val="000308E3"/>
    <w:rsid w:val="00030A81"/>
    <w:rsid w:val="000313E8"/>
    <w:rsid w:val="00031511"/>
    <w:rsid w:val="00032572"/>
    <w:rsid w:val="000329E0"/>
    <w:rsid w:val="000333A4"/>
    <w:rsid w:val="00035187"/>
    <w:rsid w:val="00035E83"/>
    <w:rsid w:val="0004030D"/>
    <w:rsid w:val="00040917"/>
    <w:rsid w:val="000419B5"/>
    <w:rsid w:val="00041AF0"/>
    <w:rsid w:val="00041E66"/>
    <w:rsid w:val="0004201F"/>
    <w:rsid w:val="000424AE"/>
    <w:rsid w:val="00042D5C"/>
    <w:rsid w:val="00043449"/>
    <w:rsid w:val="00043E03"/>
    <w:rsid w:val="00046242"/>
    <w:rsid w:val="00047866"/>
    <w:rsid w:val="00047F0F"/>
    <w:rsid w:val="000506D0"/>
    <w:rsid w:val="00050E69"/>
    <w:rsid w:val="00051DB5"/>
    <w:rsid w:val="000526FC"/>
    <w:rsid w:val="000527DA"/>
    <w:rsid w:val="00053EC3"/>
    <w:rsid w:val="00056041"/>
    <w:rsid w:val="0005617E"/>
    <w:rsid w:val="0005666F"/>
    <w:rsid w:val="00056A84"/>
    <w:rsid w:val="00056E31"/>
    <w:rsid w:val="00057C6A"/>
    <w:rsid w:val="000604EC"/>
    <w:rsid w:val="000623DA"/>
    <w:rsid w:val="00062ABD"/>
    <w:rsid w:val="00063587"/>
    <w:rsid w:val="00063BFC"/>
    <w:rsid w:val="000647BA"/>
    <w:rsid w:val="0006487C"/>
    <w:rsid w:val="00064984"/>
    <w:rsid w:val="00064A15"/>
    <w:rsid w:val="00066876"/>
    <w:rsid w:val="00066FBF"/>
    <w:rsid w:val="00067FBC"/>
    <w:rsid w:val="000700A2"/>
    <w:rsid w:val="00070AF7"/>
    <w:rsid w:val="00070D29"/>
    <w:rsid w:val="00072E8D"/>
    <w:rsid w:val="00072F37"/>
    <w:rsid w:val="00073158"/>
    <w:rsid w:val="000735D9"/>
    <w:rsid w:val="00073C05"/>
    <w:rsid w:val="00073F1C"/>
    <w:rsid w:val="0007445D"/>
    <w:rsid w:val="00075035"/>
    <w:rsid w:val="0007540F"/>
    <w:rsid w:val="00075D02"/>
    <w:rsid w:val="00075DA0"/>
    <w:rsid w:val="00076544"/>
    <w:rsid w:val="00076A1F"/>
    <w:rsid w:val="00076B2F"/>
    <w:rsid w:val="00076DCF"/>
    <w:rsid w:val="00077CF2"/>
    <w:rsid w:val="00077D2F"/>
    <w:rsid w:val="000812AF"/>
    <w:rsid w:val="00081F9C"/>
    <w:rsid w:val="000821CE"/>
    <w:rsid w:val="00082DE2"/>
    <w:rsid w:val="000841C2"/>
    <w:rsid w:val="00084281"/>
    <w:rsid w:val="00084511"/>
    <w:rsid w:val="00085571"/>
    <w:rsid w:val="00087D99"/>
    <w:rsid w:val="00090922"/>
    <w:rsid w:val="000909E1"/>
    <w:rsid w:val="00090FE8"/>
    <w:rsid w:val="00091BA2"/>
    <w:rsid w:val="00091D0C"/>
    <w:rsid w:val="000924E4"/>
    <w:rsid w:val="00092A39"/>
    <w:rsid w:val="000934A5"/>
    <w:rsid w:val="00094143"/>
    <w:rsid w:val="00095471"/>
    <w:rsid w:val="0009773A"/>
    <w:rsid w:val="00097D6E"/>
    <w:rsid w:val="000A0293"/>
    <w:rsid w:val="000A090C"/>
    <w:rsid w:val="000A0A63"/>
    <w:rsid w:val="000A2558"/>
    <w:rsid w:val="000A2659"/>
    <w:rsid w:val="000A2A48"/>
    <w:rsid w:val="000A2E8B"/>
    <w:rsid w:val="000A33CA"/>
    <w:rsid w:val="000A399C"/>
    <w:rsid w:val="000A42A2"/>
    <w:rsid w:val="000A471C"/>
    <w:rsid w:val="000A5008"/>
    <w:rsid w:val="000A51D5"/>
    <w:rsid w:val="000A5BDA"/>
    <w:rsid w:val="000A5DF0"/>
    <w:rsid w:val="000A636F"/>
    <w:rsid w:val="000A6405"/>
    <w:rsid w:val="000A6413"/>
    <w:rsid w:val="000A7201"/>
    <w:rsid w:val="000A7970"/>
    <w:rsid w:val="000B0EAF"/>
    <w:rsid w:val="000B1277"/>
    <w:rsid w:val="000B1ED1"/>
    <w:rsid w:val="000B2368"/>
    <w:rsid w:val="000B2405"/>
    <w:rsid w:val="000B326F"/>
    <w:rsid w:val="000B35FF"/>
    <w:rsid w:val="000B3D6E"/>
    <w:rsid w:val="000B4B8A"/>
    <w:rsid w:val="000B4F38"/>
    <w:rsid w:val="000B4F9F"/>
    <w:rsid w:val="000B5C44"/>
    <w:rsid w:val="000B5DCC"/>
    <w:rsid w:val="000B5FBB"/>
    <w:rsid w:val="000B614B"/>
    <w:rsid w:val="000B65DF"/>
    <w:rsid w:val="000B727D"/>
    <w:rsid w:val="000B7465"/>
    <w:rsid w:val="000C1DB8"/>
    <w:rsid w:val="000C2EC7"/>
    <w:rsid w:val="000C377C"/>
    <w:rsid w:val="000C45EC"/>
    <w:rsid w:val="000C4F7C"/>
    <w:rsid w:val="000C6D80"/>
    <w:rsid w:val="000C736C"/>
    <w:rsid w:val="000C73B2"/>
    <w:rsid w:val="000C7852"/>
    <w:rsid w:val="000C7B4E"/>
    <w:rsid w:val="000D1217"/>
    <w:rsid w:val="000D1738"/>
    <w:rsid w:val="000D211B"/>
    <w:rsid w:val="000D2BBE"/>
    <w:rsid w:val="000D31B7"/>
    <w:rsid w:val="000D334C"/>
    <w:rsid w:val="000D392F"/>
    <w:rsid w:val="000D4E27"/>
    <w:rsid w:val="000D4F10"/>
    <w:rsid w:val="000D4F5E"/>
    <w:rsid w:val="000D5125"/>
    <w:rsid w:val="000D5A6B"/>
    <w:rsid w:val="000D66F8"/>
    <w:rsid w:val="000D6E44"/>
    <w:rsid w:val="000D7186"/>
    <w:rsid w:val="000D77BF"/>
    <w:rsid w:val="000E16DE"/>
    <w:rsid w:val="000E226C"/>
    <w:rsid w:val="000E3468"/>
    <w:rsid w:val="000E3545"/>
    <w:rsid w:val="000E3F1E"/>
    <w:rsid w:val="000E4711"/>
    <w:rsid w:val="000E4DD3"/>
    <w:rsid w:val="000E573A"/>
    <w:rsid w:val="000E5956"/>
    <w:rsid w:val="000E6767"/>
    <w:rsid w:val="000E7753"/>
    <w:rsid w:val="000E7CE3"/>
    <w:rsid w:val="000F0229"/>
    <w:rsid w:val="000F10B1"/>
    <w:rsid w:val="000F2A76"/>
    <w:rsid w:val="000F2CAC"/>
    <w:rsid w:val="000F3709"/>
    <w:rsid w:val="000F46C6"/>
    <w:rsid w:val="000F51C7"/>
    <w:rsid w:val="000F68BA"/>
    <w:rsid w:val="000F6F19"/>
    <w:rsid w:val="000F7073"/>
    <w:rsid w:val="000F75DF"/>
    <w:rsid w:val="000F7EA1"/>
    <w:rsid w:val="00100ABB"/>
    <w:rsid w:val="00100D25"/>
    <w:rsid w:val="00101456"/>
    <w:rsid w:val="00101B6F"/>
    <w:rsid w:val="00101C05"/>
    <w:rsid w:val="00102B14"/>
    <w:rsid w:val="00102CAF"/>
    <w:rsid w:val="00102FA7"/>
    <w:rsid w:val="001030B2"/>
    <w:rsid w:val="0010375E"/>
    <w:rsid w:val="00103AD6"/>
    <w:rsid w:val="00104B4B"/>
    <w:rsid w:val="00104D4A"/>
    <w:rsid w:val="001053CB"/>
    <w:rsid w:val="00105782"/>
    <w:rsid w:val="00105DB5"/>
    <w:rsid w:val="00105DE6"/>
    <w:rsid w:val="00106D4C"/>
    <w:rsid w:val="0010736C"/>
    <w:rsid w:val="001079AB"/>
    <w:rsid w:val="00107EA1"/>
    <w:rsid w:val="00107F79"/>
    <w:rsid w:val="001102C1"/>
    <w:rsid w:val="001110CE"/>
    <w:rsid w:val="001127E4"/>
    <w:rsid w:val="00112FD4"/>
    <w:rsid w:val="00113CB8"/>
    <w:rsid w:val="00114C37"/>
    <w:rsid w:val="00114E20"/>
    <w:rsid w:val="00115729"/>
    <w:rsid w:val="0011756A"/>
    <w:rsid w:val="00120294"/>
    <w:rsid w:val="001204AF"/>
    <w:rsid w:val="00122007"/>
    <w:rsid w:val="00122E1B"/>
    <w:rsid w:val="001231B7"/>
    <w:rsid w:val="00124A73"/>
    <w:rsid w:val="0012562B"/>
    <w:rsid w:val="00125BA9"/>
    <w:rsid w:val="001262CA"/>
    <w:rsid w:val="00126587"/>
    <w:rsid w:val="00127088"/>
    <w:rsid w:val="00127900"/>
    <w:rsid w:val="0013000A"/>
    <w:rsid w:val="00130E63"/>
    <w:rsid w:val="00130FA6"/>
    <w:rsid w:val="00131D01"/>
    <w:rsid w:val="00132018"/>
    <w:rsid w:val="001336A6"/>
    <w:rsid w:val="00133A33"/>
    <w:rsid w:val="001342BA"/>
    <w:rsid w:val="00134676"/>
    <w:rsid w:val="0013639D"/>
    <w:rsid w:val="00137060"/>
    <w:rsid w:val="00137485"/>
    <w:rsid w:val="00137623"/>
    <w:rsid w:val="00142389"/>
    <w:rsid w:val="001426D3"/>
    <w:rsid w:val="00143B3C"/>
    <w:rsid w:val="001441BC"/>
    <w:rsid w:val="001455A9"/>
    <w:rsid w:val="00146550"/>
    <w:rsid w:val="00146C2E"/>
    <w:rsid w:val="00146F40"/>
    <w:rsid w:val="00147868"/>
    <w:rsid w:val="00147898"/>
    <w:rsid w:val="001478C1"/>
    <w:rsid w:val="00147DC5"/>
    <w:rsid w:val="001506F6"/>
    <w:rsid w:val="00151439"/>
    <w:rsid w:val="001515C0"/>
    <w:rsid w:val="001525BA"/>
    <w:rsid w:val="00153855"/>
    <w:rsid w:val="00154DA8"/>
    <w:rsid w:val="00156132"/>
    <w:rsid w:val="00156457"/>
    <w:rsid w:val="0015686D"/>
    <w:rsid w:val="00156B6E"/>
    <w:rsid w:val="00160923"/>
    <w:rsid w:val="00160DD1"/>
    <w:rsid w:val="00161495"/>
    <w:rsid w:val="001618A0"/>
    <w:rsid w:val="00161BF5"/>
    <w:rsid w:val="0016294B"/>
    <w:rsid w:val="00164018"/>
    <w:rsid w:val="00164384"/>
    <w:rsid w:val="00164CEB"/>
    <w:rsid w:val="001652DE"/>
    <w:rsid w:val="0016552B"/>
    <w:rsid w:val="00165EBA"/>
    <w:rsid w:val="00166CAF"/>
    <w:rsid w:val="00166D24"/>
    <w:rsid w:val="00166E0F"/>
    <w:rsid w:val="00167613"/>
    <w:rsid w:val="001677A9"/>
    <w:rsid w:val="00167E35"/>
    <w:rsid w:val="001705FE"/>
    <w:rsid w:val="00171D59"/>
    <w:rsid w:val="0017227E"/>
    <w:rsid w:val="00172878"/>
    <w:rsid w:val="00172B47"/>
    <w:rsid w:val="00172DD3"/>
    <w:rsid w:val="00173013"/>
    <w:rsid w:val="00174858"/>
    <w:rsid w:val="0017489E"/>
    <w:rsid w:val="00175170"/>
    <w:rsid w:val="00175790"/>
    <w:rsid w:val="001760EE"/>
    <w:rsid w:val="0017624B"/>
    <w:rsid w:val="00176268"/>
    <w:rsid w:val="0017668A"/>
    <w:rsid w:val="00176C54"/>
    <w:rsid w:val="00177110"/>
    <w:rsid w:val="001805B7"/>
    <w:rsid w:val="00180877"/>
    <w:rsid w:val="00180AC0"/>
    <w:rsid w:val="00181625"/>
    <w:rsid w:val="0018162B"/>
    <w:rsid w:val="001818E9"/>
    <w:rsid w:val="001822C2"/>
    <w:rsid w:val="0018272D"/>
    <w:rsid w:val="00182CEA"/>
    <w:rsid w:val="00182FD4"/>
    <w:rsid w:val="00183C94"/>
    <w:rsid w:val="001847B2"/>
    <w:rsid w:val="00184816"/>
    <w:rsid w:val="001852C5"/>
    <w:rsid w:val="001856D9"/>
    <w:rsid w:val="00185B09"/>
    <w:rsid w:val="00186385"/>
    <w:rsid w:val="001863DA"/>
    <w:rsid w:val="0018684A"/>
    <w:rsid w:val="00186D92"/>
    <w:rsid w:val="00187954"/>
    <w:rsid w:val="00190226"/>
    <w:rsid w:val="00190790"/>
    <w:rsid w:val="00190B09"/>
    <w:rsid w:val="001919B9"/>
    <w:rsid w:val="0019225A"/>
    <w:rsid w:val="00192A6A"/>
    <w:rsid w:val="00193521"/>
    <w:rsid w:val="001942DB"/>
    <w:rsid w:val="00194DF6"/>
    <w:rsid w:val="0019541C"/>
    <w:rsid w:val="0019577F"/>
    <w:rsid w:val="00196BAB"/>
    <w:rsid w:val="00197940"/>
    <w:rsid w:val="001A1394"/>
    <w:rsid w:val="001A1717"/>
    <w:rsid w:val="001A1F13"/>
    <w:rsid w:val="001A2CD8"/>
    <w:rsid w:val="001A2EB6"/>
    <w:rsid w:val="001A45A2"/>
    <w:rsid w:val="001A5715"/>
    <w:rsid w:val="001A5BC6"/>
    <w:rsid w:val="001A670B"/>
    <w:rsid w:val="001A6868"/>
    <w:rsid w:val="001A6EF3"/>
    <w:rsid w:val="001A7649"/>
    <w:rsid w:val="001B02CC"/>
    <w:rsid w:val="001B0F91"/>
    <w:rsid w:val="001B103A"/>
    <w:rsid w:val="001B33CE"/>
    <w:rsid w:val="001B3483"/>
    <w:rsid w:val="001B3C7B"/>
    <w:rsid w:val="001B4130"/>
    <w:rsid w:val="001B42A7"/>
    <w:rsid w:val="001B4BCE"/>
    <w:rsid w:val="001B5605"/>
    <w:rsid w:val="001B6110"/>
    <w:rsid w:val="001B619A"/>
    <w:rsid w:val="001C052E"/>
    <w:rsid w:val="001C1C13"/>
    <w:rsid w:val="001C1D03"/>
    <w:rsid w:val="001C1E35"/>
    <w:rsid w:val="001C252A"/>
    <w:rsid w:val="001C2C27"/>
    <w:rsid w:val="001C3825"/>
    <w:rsid w:val="001C3CD2"/>
    <w:rsid w:val="001C4008"/>
    <w:rsid w:val="001C5061"/>
    <w:rsid w:val="001C5637"/>
    <w:rsid w:val="001C5B31"/>
    <w:rsid w:val="001C6C76"/>
    <w:rsid w:val="001C736D"/>
    <w:rsid w:val="001C736F"/>
    <w:rsid w:val="001C7A9E"/>
    <w:rsid w:val="001D0368"/>
    <w:rsid w:val="001D0C53"/>
    <w:rsid w:val="001D0CBE"/>
    <w:rsid w:val="001D1195"/>
    <w:rsid w:val="001D20D1"/>
    <w:rsid w:val="001D29A8"/>
    <w:rsid w:val="001D3564"/>
    <w:rsid w:val="001D37D0"/>
    <w:rsid w:val="001D40D0"/>
    <w:rsid w:val="001D52E1"/>
    <w:rsid w:val="001D5656"/>
    <w:rsid w:val="001D59C5"/>
    <w:rsid w:val="001D6362"/>
    <w:rsid w:val="001D6B3F"/>
    <w:rsid w:val="001D6F67"/>
    <w:rsid w:val="001D76ED"/>
    <w:rsid w:val="001D79DF"/>
    <w:rsid w:val="001E15AD"/>
    <w:rsid w:val="001E167B"/>
    <w:rsid w:val="001E32F0"/>
    <w:rsid w:val="001E4740"/>
    <w:rsid w:val="001E59A7"/>
    <w:rsid w:val="001E66F1"/>
    <w:rsid w:val="001E675D"/>
    <w:rsid w:val="001E6907"/>
    <w:rsid w:val="001E69DA"/>
    <w:rsid w:val="001E6EAA"/>
    <w:rsid w:val="001E7B44"/>
    <w:rsid w:val="001F10BF"/>
    <w:rsid w:val="001F1873"/>
    <w:rsid w:val="001F2062"/>
    <w:rsid w:val="001F30BF"/>
    <w:rsid w:val="001F350D"/>
    <w:rsid w:val="001F3770"/>
    <w:rsid w:val="001F3ED6"/>
    <w:rsid w:val="001F3F3C"/>
    <w:rsid w:val="001F401E"/>
    <w:rsid w:val="001F405A"/>
    <w:rsid w:val="001F4397"/>
    <w:rsid w:val="001F48E4"/>
    <w:rsid w:val="002015A9"/>
    <w:rsid w:val="00201743"/>
    <w:rsid w:val="002027FC"/>
    <w:rsid w:val="00204C6D"/>
    <w:rsid w:val="002051D0"/>
    <w:rsid w:val="00206628"/>
    <w:rsid w:val="00206EE7"/>
    <w:rsid w:val="002077CC"/>
    <w:rsid w:val="00207D9F"/>
    <w:rsid w:val="00210E46"/>
    <w:rsid w:val="00212672"/>
    <w:rsid w:val="0021281C"/>
    <w:rsid w:val="00212BC3"/>
    <w:rsid w:val="00213EEB"/>
    <w:rsid w:val="00214040"/>
    <w:rsid w:val="00214BC6"/>
    <w:rsid w:val="00214C60"/>
    <w:rsid w:val="00214FDB"/>
    <w:rsid w:val="00215198"/>
    <w:rsid w:val="0021643C"/>
    <w:rsid w:val="0021663D"/>
    <w:rsid w:val="002167E0"/>
    <w:rsid w:val="00217133"/>
    <w:rsid w:val="00217E1C"/>
    <w:rsid w:val="00220473"/>
    <w:rsid w:val="00221547"/>
    <w:rsid w:val="00221859"/>
    <w:rsid w:val="00222BB1"/>
    <w:rsid w:val="00223379"/>
    <w:rsid w:val="00223AB9"/>
    <w:rsid w:val="0022400F"/>
    <w:rsid w:val="0022421A"/>
    <w:rsid w:val="00224336"/>
    <w:rsid w:val="00224443"/>
    <w:rsid w:val="00224457"/>
    <w:rsid w:val="0022458B"/>
    <w:rsid w:val="002250D5"/>
    <w:rsid w:val="00225B9D"/>
    <w:rsid w:val="0022775A"/>
    <w:rsid w:val="00227E08"/>
    <w:rsid w:val="00227FF7"/>
    <w:rsid w:val="00230DFE"/>
    <w:rsid w:val="00232080"/>
    <w:rsid w:val="002324AB"/>
    <w:rsid w:val="00232509"/>
    <w:rsid w:val="00232A27"/>
    <w:rsid w:val="00232C70"/>
    <w:rsid w:val="0023334D"/>
    <w:rsid w:val="00233CA1"/>
    <w:rsid w:val="00234050"/>
    <w:rsid w:val="0023476F"/>
    <w:rsid w:val="00235C11"/>
    <w:rsid w:val="00235C99"/>
    <w:rsid w:val="00236411"/>
    <w:rsid w:val="0023678E"/>
    <w:rsid w:val="00236F26"/>
    <w:rsid w:val="00237104"/>
    <w:rsid w:val="00237293"/>
    <w:rsid w:val="0023729D"/>
    <w:rsid w:val="002405AD"/>
    <w:rsid w:val="002409B6"/>
    <w:rsid w:val="00240C70"/>
    <w:rsid w:val="00241EFC"/>
    <w:rsid w:val="00242254"/>
    <w:rsid w:val="00242561"/>
    <w:rsid w:val="00242892"/>
    <w:rsid w:val="0024293F"/>
    <w:rsid w:val="00242A23"/>
    <w:rsid w:val="00242A45"/>
    <w:rsid w:val="00243072"/>
    <w:rsid w:val="00243B05"/>
    <w:rsid w:val="002440F0"/>
    <w:rsid w:val="00244B52"/>
    <w:rsid w:val="00244EDA"/>
    <w:rsid w:val="002452DD"/>
    <w:rsid w:val="00245300"/>
    <w:rsid w:val="00245CD5"/>
    <w:rsid w:val="002462F2"/>
    <w:rsid w:val="00246C33"/>
    <w:rsid w:val="00246C7F"/>
    <w:rsid w:val="00247004"/>
    <w:rsid w:val="00250C2E"/>
    <w:rsid w:val="00250CCB"/>
    <w:rsid w:val="00250E10"/>
    <w:rsid w:val="002520C3"/>
    <w:rsid w:val="00252506"/>
    <w:rsid w:val="00254F17"/>
    <w:rsid w:val="002556AA"/>
    <w:rsid w:val="0025693F"/>
    <w:rsid w:val="00257C8B"/>
    <w:rsid w:val="00260402"/>
    <w:rsid w:val="00261104"/>
    <w:rsid w:val="00262370"/>
    <w:rsid w:val="0026325E"/>
    <w:rsid w:val="002636C1"/>
    <w:rsid w:val="00263A26"/>
    <w:rsid w:val="0026461E"/>
    <w:rsid w:val="00264D6A"/>
    <w:rsid w:val="00265DE4"/>
    <w:rsid w:val="0026620D"/>
    <w:rsid w:val="00266237"/>
    <w:rsid w:val="002662BD"/>
    <w:rsid w:val="0026661D"/>
    <w:rsid w:val="002669F3"/>
    <w:rsid w:val="002709FA"/>
    <w:rsid w:val="002710A1"/>
    <w:rsid w:val="0027352F"/>
    <w:rsid w:val="00273D83"/>
    <w:rsid w:val="00275A91"/>
    <w:rsid w:val="00276717"/>
    <w:rsid w:val="00276780"/>
    <w:rsid w:val="0027712C"/>
    <w:rsid w:val="0027775C"/>
    <w:rsid w:val="00277B3A"/>
    <w:rsid w:val="00277EDF"/>
    <w:rsid w:val="00282A33"/>
    <w:rsid w:val="00282E22"/>
    <w:rsid w:val="00282EB9"/>
    <w:rsid w:val="00283828"/>
    <w:rsid w:val="002838AF"/>
    <w:rsid w:val="00283E0A"/>
    <w:rsid w:val="002840D3"/>
    <w:rsid w:val="00285FDD"/>
    <w:rsid w:val="00286522"/>
    <w:rsid w:val="00286828"/>
    <w:rsid w:val="00286C77"/>
    <w:rsid w:val="00287353"/>
    <w:rsid w:val="00287596"/>
    <w:rsid w:val="0028798E"/>
    <w:rsid w:val="00287AB4"/>
    <w:rsid w:val="00290549"/>
    <w:rsid w:val="002916D7"/>
    <w:rsid w:val="0029178A"/>
    <w:rsid w:val="00291C51"/>
    <w:rsid w:val="00292B62"/>
    <w:rsid w:val="00292E93"/>
    <w:rsid w:val="00293E21"/>
    <w:rsid w:val="002948C7"/>
    <w:rsid w:val="00294C82"/>
    <w:rsid w:val="00294ED8"/>
    <w:rsid w:val="002951DD"/>
    <w:rsid w:val="00295662"/>
    <w:rsid w:val="00297AB6"/>
    <w:rsid w:val="002A1288"/>
    <w:rsid w:val="002A1AAB"/>
    <w:rsid w:val="002A2C49"/>
    <w:rsid w:val="002A2DD3"/>
    <w:rsid w:val="002A31E4"/>
    <w:rsid w:val="002A3FC9"/>
    <w:rsid w:val="002A4C47"/>
    <w:rsid w:val="002A519F"/>
    <w:rsid w:val="002A553E"/>
    <w:rsid w:val="002A5B18"/>
    <w:rsid w:val="002A612A"/>
    <w:rsid w:val="002A6838"/>
    <w:rsid w:val="002A6A26"/>
    <w:rsid w:val="002A7515"/>
    <w:rsid w:val="002B068A"/>
    <w:rsid w:val="002B1002"/>
    <w:rsid w:val="002B191B"/>
    <w:rsid w:val="002B2245"/>
    <w:rsid w:val="002B22F2"/>
    <w:rsid w:val="002B2ADB"/>
    <w:rsid w:val="002B3E72"/>
    <w:rsid w:val="002B4B7C"/>
    <w:rsid w:val="002B5CC5"/>
    <w:rsid w:val="002B6C18"/>
    <w:rsid w:val="002B7047"/>
    <w:rsid w:val="002B733D"/>
    <w:rsid w:val="002C0E3D"/>
    <w:rsid w:val="002C1C99"/>
    <w:rsid w:val="002C2210"/>
    <w:rsid w:val="002C2646"/>
    <w:rsid w:val="002C3381"/>
    <w:rsid w:val="002C395E"/>
    <w:rsid w:val="002C39E6"/>
    <w:rsid w:val="002C477A"/>
    <w:rsid w:val="002C4CA9"/>
    <w:rsid w:val="002C52B5"/>
    <w:rsid w:val="002C5D8C"/>
    <w:rsid w:val="002C6422"/>
    <w:rsid w:val="002C73EC"/>
    <w:rsid w:val="002C764F"/>
    <w:rsid w:val="002C7D9B"/>
    <w:rsid w:val="002D020F"/>
    <w:rsid w:val="002D0320"/>
    <w:rsid w:val="002D0450"/>
    <w:rsid w:val="002D0477"/>
    <w:rsid w:val="002D1E15"/>
    <w:rsid w:val="002D263D"/>
    <w:rsid w:val="002D47B3"/>
    <w:rsid w:val="002D5670"/>
    <w:rsid w:val="002D6174"/>
    <w:rsid w:val="002D642D"/>
    <w:rsid w:val="002D6803"/>
    <w:rsid w:val="002D681E"/>
    <w:rsid w:val="002D77DB"/>
    <w:rsid w:val="002E0773"/>
    <w:rsid w:val="002E0E75"/>
    <w:rsid w:val="002E21DE"/>
    <w:rsid w:val="002E2377"/>
    <w:rsid w:val="002E3010"/>
    <w:rsid w:val="002E3A97"/>
    <w:rsid w:val="002E450D"/>
    <w:rsid w:val="002E46B3"/>
    <w:rsid w:val="002E5CFE"/>
    <w:rsid w:val="002E5E34"/>
    <w:rsid w:val="002E6BE3"/>
    <w:rsid w:val="002E7034"/>
    <w:rsid w:val="002E70DE"/>
    <w:rsid w:val="002E743A"/>
    <w:rsid w:val="002F0696"/>
    <w:rsid w:val="002F0D65"/>
    <w:rsid w:val="002F1436"/>
    <w:rsid w:val="002F15CD"/>
    <w:rsid w:val="002F2E76"/>
    <w:rsid w:val="002F2EAD"/>
    <w:rsid w:val="002F2EC7"/>
    <w:rsid w:val="002F4342"/>
    <w:rsid w:val="002F4B9C"/>
    <w:rsid w:val="002F5147"/>
    <w:rsid w:val="002F5D7B"/>
    <w:rsid w:val="002F636F"/>
    <w:rsid w:val="002F7407"/>
    <w:rsid w:val="002F7DBF"/>
    <w:rsid w:val="00300040"/>
    <w:rsid w:val="00301C98"/>
    <w:rsid w:val="00301C9E"/>
    <w:rsid w:val="00301DB7"/>
    <w:rsid w:val="00301DE9"/>
    <w:rsid w:val="00302001"/>
    <w:rsid w:val="0030224F"/>
    <w:rsid w:val="0030255F"/>
    <w:rsid w:val="00302EC3"/>
    <w:rsid w:val="003030A4"/>
    <w:rsid w:val="00305881"/>
    <w:rsid w:val="00305AD5"/>
    <w:rsid w:val="003062E4"/>
    <w:rsid w:val="00306575"/>
    <w:rsid w:val="00306692"/>
    <w:rsid w:val="00306DFF"/>
    <w:rsid w:val="00306E44"/>
    <w:rsid w:val="003077A6"/>
    <w:rsid w:val="0030792A"/>
    <w:rsid w:val="00307D58"/>
    <w:rsid w:val="003107EE"/>
    <w:rsid w:val="00310C51"/>
    <w:rsid w:val="003120DE"/>
    <w:rsid w:val="003128D3"/>
    <w:rsid w:val="0031393F"/>
    <w:rsid w:val="00313BEF"/>
    <w:rsid w:val="003146D0"/>
    <w:rsid w:val="0031585C"/>
    <w:rsid w:val="00315BA0"/>
    <w:rsid w:val="003162C6"/>
    <w:rsid w:val="00316991"/>
    <w:rsid w:val="00316FE5"/>
    <w:rsid w:val="00317020"/>
    <w:rsid w:val="00317401"/>
    <w:rsid w:val="00317B58"/>
    <w:rsid w:val="0032034C"/>
    <w:rsid w:val="00320730"/>
    <w:rsid w:val="003207BD"/>
    <w:rsid w:val="00320888"/>
    <w:rsid w:val="00320B7E"/>
    <w:rsid w:val="00320B80"/>
    <w:rsid w:val="00321E9D"/>
    <w:rsid w:val="00322B40"/>
    <w:rsid w:val="00322FE4"/>
    <w:rsid w:val="00323076"/>
    <w:rsid w:val="00323122"/>
    <w:rsid w:val="00323C10"/>
    <w:rsid w:val="00325286"/>
    <w:rsid w:val="00326307"/>
    <w:rsid w:val="003266C6"/>
    <w:rsid w:val="00326949"/>
    <w:rsid w:val="0032711F"/>
    <w:rsid w:val="00327DD4"/>
    <w:rsid w:val="00330264"/>
    <w:rsid w:val="003304AA"/>
    <w:rsid w:val="00331C48"/>
    <w:rsid w:val="003338DC"/>
    <w:rsid w:val="0033428F"/>
    <w:rsid w:val="00334545"/>
    <w:rsid w:val="00334A86"/>
    <w:rsid w:val="0033562D"/>
    <w:rsid w:val="00335D8A"/>
    <w:rsid w:val="00335FCD"/>
    <w:rsid w:val="00336E69"/>
    <w:rsid w:val="0033795E"/>
    <w:rsid w:val="00337976"/>
    <w:rsid w:val="00337D8F"/>
    <w:rsid w:val="00340072"/>
    <w:rsid w:val="00341D95"/>
    <w:rsid w:val="00341F70"/>
    <w:rsid w:val="0034251F"/>
    <w:rsid w:val="003425F2"/>
    <w:rsid w:val="003428C5"/>
    <w:rsid w:val="00343CCE"/>
    <w:rsid w:val="00343F3F"/>
    <w:rsid w:val="003441C9"/>
    <w:rsid w:val="003450D7"/>
    <w:rsid w:val="00345D99"/>
    <w:rsid w:val="00350A98"/>
    <w:rsid w:val="00350DA5"/>
    <w:rsid w:val="0035137A"/>
    <w:rsid w:val="0035237C"/>
    <w:rsid w:val="003528CB"/>
    <w:rsid w:val="00352DA2"/>
    <w:rsid w:val="00353639"/>
    <w:rsid w:val="00353923"/>
    <w:rsid w:val="00354524"/>
    <w:rsid w:val="0035479B"/>
    <w:rsid w:val="0035527B"/>
    <w:rsid w:val="00355F34"/>
    <w:rsid w:val="00356031"/>
    <w:rsid w:val="0035665D"/>
    <w:rsid w:val="003571F0"/>
    <w:rsid w:val="003572DD"/>
    <w:rsid w:val="003602A5"/>
    <w:rsid w:val="00360DAC"/>
    <w:rsid w:val="00363029"/>
    <w:rsid w:val="00363149"/>
    <w:rsid w:val="003634DD"/>
    <w:rsid w:val="00363C66"/>
    <w:rsid w:val="00364AE5"/>
    <w:rsid w:val="00365510"/>
    <w:rsid w:val="00365C0B"/>
    <w:rsid w:val="003670C9"/>
    <w:rsid w:val="003674E2"/>
    <w:rsid w:val="00367AF3"/>
    <w:rsid w:val="00367D29"/>
    <w:rsid w:val="00367D8B"/>
    <w:rsid w:val="00371558"/>
    <w:rsid w:val="00371907"/>
    <w:rsid w:val="00371FF2"/>
    <w:rsid w:val="00372398"/>
    <w:rsid w:val="0037308D"/>
    <w:rsid w:val="0037340A"/>
    <w:rsid w:val="0037387A"/>
    <w:rsid w:val="00373FEF"/>
    <w:rsid w:val="00374357"/>
    <w:rsid w:val="00374742"/>
    <w:rsid w:val="00374D4A"/>
    <w:rsid w:val="00375295"/>
    <w:rsid w:val="00375B10"/>
    <w:rsid w:val="0037640F"/>
    <w:rsid w:val="00376789"/>
    <w:rsid w:val="00376AE6"/>
    <w:rsid w:val="00377225"/>
    <w:rsid w:val="003772EF"/>
    <w:rsid w:val="0037785B"/>
    <w:rsid w:val="003778A2"/>
    <w:rsid w:val="00377EAA"/>
    <w:rsid w:val="00377F36"/>
    <w:rsid w:val="0038024F"/>
    <w:rsid w:val="00380375"/>
    <w:rsid w:val="003807FD"/>
    <w:rsid w:val="00380E58"/>
    <w:rsid w:val="00380F3E"/>
    <w:rsid w:val="0038168D"/>
    <w:rsid w:val="0038178E"/>
    <w:rsid w:val="00381A4B"/>
    <w:rsid w:val="00381DCA"/>
    <w:rsid w:val="0038263B"/>
    <w:rsid w:val="0038280E"/>
    <w:rsid w:val="003830D2"/>
    <w:rsid w:val="00383CB5"/>
    <w:rsid w:val="00383D1B"/>
    <w:rsid w:val="00383DD9"/>
    <w:rsid w:val="0038408E"/>
    <w:rsid w:val="00385084"/>
    <w:rsid w:val="00385328"/>
    <w:rsid w:val="003864E3"/>
    <w:rsid w:val="003875C1"/>
    <w:rsid w:val="0039000E"/>
    <w:rsid w:val="0039039F"/>
    <w:rsid w:val="00390FBA"/>
    <w:rsid w:val="00391C3D"/>
    <w:rsid w:val="00392388"/>
    <w:rsid w:val="0039329E"/>
    <w:rsid w:val="003934EC"/>
    <w:rsid w:val="00394418"/>
    <w:rsid w:val="00394E22"/>
    <w:rsid w:val="00394EC7"/>
    <w:rsid w:val="00395598"/>
    <w:rsid w:val="00395B5D"/>
    <w:rsid w:val="00395E17"/>
    <w:rsid w:val="00396588"/>
    <w:rsid w:val="00396785"/>
    <w:rsid w:val="0039692A"/>
    <w:rsid w:val="003A13EB"/>
    <w:rsid w:val="003A21BB"/>
    <w:rsid w:val="003A33C0"/>
    <w:rsid w:val="003A37A9"/>
    <w:rsid w:val="003A4E28"/>
    <w:rsid w:val="003A4F1C"/>
    <w:rsid w:val="003A60E1"/>
    <w:rsid w:val="003A668A"/>
    <w:rsid w:val="003A692E"/>
    <w:rsid w:val="003A7316"/>
    <w:rsid w:val="003A76E4"/>
    <w:rsid w:val="003A77D7"/>
    <w:rsid w:val="003A793D"/>
    <w:rsid w:val="003B0ED0"/>
    <w:rsid w:val="003B17CC"/>
    <w:rsid w:val="003B1CCD"/>
    <w:rsid w:val="003B1F99"/>
    <w:rsid w:val="003B29F0"/>
    <w:rsid w:val="003B2C5C"/>
    <w:rsid w:val="003B39B2"/>
    <w:rsid w:val="003B5C14"/>
    <w:rsid w:val="003B5FBB"/>
    <w:rsid w:val="003B754A"/>
    <w:rsid w:val="003C0AD1"/>
    <w:rsid w:val="003C0E58"/>
    <w:rsid w:val="003C1E34"/>
    <w:rsid w:val="003C2B9E"/>
    <w:rsid w:val="003C2C6C"/>
    <w:rsid w:val="003C3F10"/>
    <w:rsid w:val="003C5295"/>
    <w:rsid w:val="003C57AC"/>
    <w:rsid w:val="003C5C60"/>
    <w:rsid w:val="003C622C"/>
    <w:rsid w:val="003C655D"/>
    <w:rsid w:val="003C7340"/>
    <w:rsid w:val="003D0055"/>
    <w:rsid w:val="003D1154"/>
    <w:rsid w:val="003D28C2"/>
    <w:rsid w:val="003D2AC3"/>
    <w:rsid w:val="003D2C22"/>
    <w:rsid w:val="003D454A"/>
    <w:rsid w:val="003D617E"/>
    <w:rsid w:val="003D70C9"/>
    <w:rsid w:val="003D7F24"/>
    <w:rsid w:val="003D7F2F"/>
    <w:rsid w:val="003E13D3"/>
    <w:rsid w:val="003E1503"/>
    <w:rsid w:val="003E16D3"/>
    <w:rsid w:val="003E1856"/>
    <w:rsid w:val="003E2686"/>
    <w:rsid w:val="003E29FD"/>
    <w:rsid w:val="003E2DE0"/>
    <w:rsid w:val="003E331D"/>
    <w:rsid w:val="003E35BE"/>
    <w:rsid w:val="003E3A5A"/>
    <w:rsid w:val="003E4075"/>
    <w:rsid w:val="003E4109"/>
    <w:rsid w:val="003E421C"/>
    <w:rsid w:val="003E45E0"/>
    <w:rsid w:val="003E56CA"/>
    <w:rsid w:val="003E5E47"/>
    <w:rsid w:val="003E6BD0"/>
    <w:rsid w:val="003F0E08"/>
    <w:rsid w:val="003F10E3"/>
    <w:rsid w:val="003F1959"/>
    <w:rsid w:val="003F1FA9"/>
    <w:rsid w:val="003F311D"/>
    <w:rsid w:val="003F31AD"/>
    <w:rsid w:val="003F350A"/>
    <w:rsid w:val="003F39CD"/>
    <w:rsid w:val="003F3E49"/>
    <w:rsid w:val="003F441A"/>
    <w:rsid w:val="003F4AD6"/>
    <w:rsid w:val="003F529E"/>
    <w:rsid w:val="003F61FC"/>
    <w:rsid w:val="003F676C"/>
    <w:rsid w:val="003F749A"/>
    <w:rsid w:val="003F7961"/>
    <w:rsid w:val="00401CBA"/>
    <w:rsid w:val="00401DF2"/>
    <w:rsid w:val="00403D3B"/>
    <w:rsid w:val="004043F6"/>
    <w:rsid w:val="0040441E"/>
    <w:rsid w:val="0040458F"/>
    <w:rsid w:val="00404D7C"/>
    <w:rsid w:val="004057ED"/>
    <w:rsid w:val="00405BC3"/>
    <w:rsid w:val="004062C1"/>
    <w:rsid w:val="004065B2"/>
    <w:rsid w:val="0040698A"/>
    <w:rsid w:val="004071D4"/>
    <w:rsid w:val="00411BE0"/>
    <w:rsid w:val="004129B7"/>
    <w:rsid w:val="004138AC"/>
    <w:rsid w:val="00413FA3"/>
    <w:rsid w:val="00414644"/>
    <w:rsid w:val="00416B42"/>
    <w:rsid w:val="00417232"/>
    <w:rsid w:val="004177E8"/>
    <w:rsid w:val="00420926"/>
    <w:rsid w:val="00420DC5"/>
    <w:rsid w:val="00420DD4"/>
    <w:rsid w:val="00420F1D"/>
    <w:rsid w:val="00420FF2"/>
    <w:rsid w:val="00421435"/>
    <w:rsid w:val="004214F1"/>
    <w:rsid w:val="00422800"/>
    <w:rsid w:val="00422E3E"/>
    <w:rsid w:val="004238A8"/>
    <w:rsid w:val="00423E3E"/>
    <w:rsid w:val="004256C2"/>
    <w:rsid w:val="00425795"/>
    <w:rsid w:val="0042580B"/>
    <w:rsid w:val="00425C35"/>
    <w:rsid w:val="004279C8"/>
    <w:rsid w:val="00427F3E"/>
    <w:rsid w:val="0043064A"/>
    <w:rsid w:val="00432721"/>
    <w:rsid w:val="00433487"/>
    <w:rsid w:val="00433634"/>
    <w:rsid w:val="00433C9D"/>
    <w:rsid w:val="00435BFC"/>
    <w:rsid w:val="004366A4"/>
    <w:rsid w:val="00440151"/>
    <w:rsid w:val="0044046F"/>
    <w:rsid w:val="004408A8"/>
    <w:rsid w:val="00440DB8"/>
    <w:rsid w:val="00441C2A"/>
    <w:rsid w:val="00444255"/>
    <w:rsid w:val="00444EA9"/>
    <w:rsid w:val="004453C1"/>
    <w:rsid w:val="004456AE"/>
    <w:rsid w:val="004458C8"/>
    <w:rsid w:val="00445D6C"/>
    <w:rsid w:val="00446C9A"/>
    <w:rsid w:val="0044782C"/>
    <w:rsid w:val="00450007"/>
    <w:rsid w:val="004500A6"/>
    <w:rsid w:val="00450A75"/>
    <w:rsid w:val="00451122"/>
    <w:rsid w:val="004513F6"/>
    <w:rsid w:val="00451BE8"/>
    <w:rsid w:val="004520FF"/>
    <w:rsid w:val="00452745"/>
    <w:rsid w:val="00452878"/>
    <w:rsid w:val="00452930"/>
    <w:rsid w:val="00452E66"/>
    <w:rsid w:val="0045464A"/>
    <w:rsid w:val="00455073"/>
    <w:rsid w:val="0045598A"/>
    <w:rsid w:val="004577B2"/>
    <w:rsid w:val="00457C1A"/>
    <w:rsid w:val="00457E36"/>
    <w:rsid w:val="004603F2"/>
    <w:rsid w:val="004620B5"/>
    <w:rsid w:val="0046380A"/>
    <w:rsid w:val="004646E3"/>
    <w:rsid w:val="00466320"/>
    <w:rsid w:val="00466374"/>
    <w:rsid w:val="00466FAA"/>
    <w:rsid w:val="004670D6"/>
    <w:rsid w:val="0046722C"/>
    <w:rsid w:val="00467D6E"/>
    <w:rsid w:val="00470658"/>
    <w:rsid w:val="0047113A"/>
    <w:rsid w:val="0047114A"/>
    <w:rsid w:val="004719AE"/>
    <w:rsid w:val="00471E1B"/>
    <w:rsid w:val="00472417"/>
    <w:rsid w:val="00472803"/>
    <w:rsid w:val="0047352E"/>
    <w:rsid w:val="004735E2"/>
    <w:rsid w:val="00473C2C"/>
    <w:rsid w:val="00474F70"/>
    <w:rsid w:val="004759B8"/>
    <w:rsid w:val="00475A37"/>
    <w:rsid w:val="0047698E"/>
    <w:rsid w:val="00476E1F"/>
    <w:rsid w:val="004803EC"/>
    <w:rsid w:val="00480A94"/>
    <w:rsid w:val="00480E68"/>
    <w:rsid w:val="00482540"/>
    <w:rsid w:val="00482AB7"/>
    <w:rsid w:val="00483328"/>
    <w:rsid w:val="00483B1B"/>
    <w:rsid w:val="004844A6"/>
    <w:rsid w:val="00484605"/>
    <w:rsid w:val="00485FF7"/>
    <w:rsid w:val="00487D27"/>
    <w:rsid w:val="00487D8A"/>
    <w:rsid w:val="00487E7F"/>
    <w:rsid w:val="004907C5"/>
    <w:rsid w:val="00491CF7"/>
    <w:rsid w:val="004926C0"/>
    <w:rsid w:val="0049277F"/>
    <w:rsid w:val="00494D11"/>
    <w:rsid w:val="0049524D"/>
    <w:rsid w:val="00495506"/>
    <w:rsid w:val="004955C6"/>
    <w:rsid w:val="00496FCB"/>
    <w:rsid w:val="00497A42"/>
    <w:rsid w:val="00497A70"/>
    <w:rsid w:val="00497D32"/>
    <w:rsid w:val="00497D62"/>
    <w:rsid w:val="004A0113"/>
    <w:rsid w:val="004A1356"/>
    <w:rsid w:val="004A1633"/>
    <w:rsid w:val="004A1CBE"/>
    <w:rsid w:val="004A24FC"/>
    <w:rsid w:val="004A3060"/>
    <w:rsid w:val="004A32FF"/>
    <w:rsid w:val="004A390F"/>
    <w:rsid w:val="004A4F08"/>
    <w:rsid w:val="004A6022"/>
    <w:rsid w:val="004A6233"/>
    <w:rsid w:val="004A6886"/>
    <w:rsid w:val="004A70F1"/>
    <w:rsid w:val="004A79AE"/>
    <w:rsid w:val="004A7FB8"/>
    <w:rsid w:val="004B150E"/>
    <w:rsid w:val="004B1722"/>
    <w:rsid w:val="004B1815"/>
    <w:rsid w:val="004B1EE8"/>
    <w:rsid w:val="004B38EA"/>
    <w:rsid w:val="004B3CAB"/>
    <w:rsid w:val="004B4407"/>
    <w:rsid w:val="004B4BF3"/>
    <w:rsid w:val="004B5326"/>
    <w:rsid w:val="004B55E1"/>
    <w:rsid w:val="004B621C"/>
    <w:rsid w:val="004B646F"/>
    <w:rsid w:val="004B6B74"/>
    <w:rsid w:val="004B7926"/>
    <w:rsid w:val="004B7E75"/>
    <w:rsid w:val="004C0667"/>
    <w:rsid w:val="004C08C9"/>
    <w:rsid w:val="004C0DF5"/>
    <w:rsid w:val="004C2398"/>
    <w:rsid w:val="004C2620"/>
    <w:rsid w:val="004C28A8"/>
    <w:rsid w:val="004C2B72"/>
    <w:rsid w:val="004C2D69"/>
    <w:rsid w:val="004C37F5"/>
    <w:rsid w:val="004C3926"/>
    <w:rsid w:val="004C41FA"/>
    <w:rsid w:val="004C4EF3"/>
    <w:rsid w:val="004C52C9"/>
    <w:rsid w:val="004C5874"/>
    <w:rsid w:val="004C5B2A"/>
    <w:rsid w:val="004C6013"/>
    <w:rsid w:val="004C7292"/>
    <w:rsid w:val="004C7ACA"/>
    <w:rsid w:val="004D0096"/>
    <w:rsid w:val="004D06C1"/>
    <w:rsid w:val="004D0BC1"/>
    <w:rsid w:val="004D0E16"/>
    <w:rsid w:val="004D0F34"/>
    <w:rsid w:val="004D1401"/>
    <w:rsid w:val="004D1A86"/>
    <w:rsid w:val="004D27DE"/>
    <w:rsid w:val="004D2D12"/>
    <w:rsid w:val="004D4ABC"/>
    <w:rsid w:val="004D5D3A"/>
    <w:rsid w:val="004D655E"/>
    <w:rsid w:val="004D6E28"/>
    <w:rsid w:val="004D7209"/>
    <w:rsid w:val="004D7DD2"/>
    <w:rsid w:val="004E02FC"/>
    <w:rsid w:val="004E21C3"/>
    <w:rsid w:val="004E330B"/>
    <w:rsid w:val="004E333B"/>
    <w:rsid w:val="004E383D"/>
    <w:rsid w:val="004E43E3"/>
    <w:rsid w:val="004E46FD"/>
    <w:rsid w:val="004E4885"/>
    <w:rsid w:val="004E4A57"/>
    <w:rsid w:val="004E5057"/>
    <w:rsid w:val="004E50EE"/>
    <w:rsid w:val="004E51A9"/>
    <w:rsid w:val="004E52ED"/>
    <w:rsid w:val="004E563A"/>
    <w:rsid w:val="004E5DED"/>
    <w:rsid w:val="004E666D"/>
    <w:rsid w:val="004F05E0"/>
    <w:rsid w:val="004F09F4"/>
    <w:rsid w:val="004F0B02"/>
    <w:rsid w:val="004F12B8"/>
    <w:rsid w:val="004F1577"/>
    <w:rsid w:val="004F21EF"/>
    <w:rsid w:val="004F394E"/>
    <w:rsid w:val="004F62D2"/>
    <w:rsid w:val="004F656D"/>
    <w:rsid w:val="004F698A"/>
    <w:rsid w:val="004F6DCA"/>
    <w:rsid w:val="004F709D"/>
    <w:rsid w:val="004F70B2"/>
    <w:rsid w:val="004F7638"/>
    <w:rsid w:val="00501918"/>
    <w:rsid w:val="00502454"/>
    <w:rsid w:val="005029BE"/>
    <w:rsid w:val="00502D33"/>
    <w:rsid w:val="00502D6B"/>
    <w:rsid w:val="0050316D"/>
    <w:rsid w:val="005043D3"/>
    <w:rsid w:val="00505955"/>
    <w:rsid w:val="00506D2D"/>
    <w:rsid w:val="0050721C"/>
    <w:rsid w:val="00507D2E"/>
    <w:rsid w:val="00511A64"/>
    <w:rsid w:val="0051295F"/>
    <w:rsid w:val="005129C0"/>
    <w:rsid w:val="00512D6F"/>
    <w:rsid w:val="005134AF"/>
    <w:rsid w:val="005137C3"/>
    <w:rsid w:val="005137CA"/>
    <w:rsid w:val="00513F78"/>
    <w:rsid w:val="005146C3"/>
    <w:rsid w:val="00515D24"/>
    <w:rsid w:val="0051623B"/>
    <w:rsid w:val="00516648"/>
    <w:rsid w:val="00516B76"/>
    <w:rsid w:val="0052004E"/>
    <w:rsid w:val="0052038B"/>
    <w:rsid w:val="005222C7"/>
    <w:rsid w:val="00523DB1"/>
    <w:rsid w:val="00524F27"/>
    <w:rsid w:val="00525B6D"/>
    <w:rsid w:val="00525BE4"/>
    <w:rsid w:val="0052617D"/>
    <w:rsid w:val="00527508"/>
    <w:rsid w:val="005277D8"/>
    <w:rsid w:val="005308D2"/>
    <w:rsid w:val="005311AD"/>
    <w:rsid w:val="005312D0"/>
    <w:rsid w:val="0053224C"/>
    <w:rsid w:val="0053236A"/>
    <w:rsid w:val="005323C8"/>
    <w:rsid w:val="00532437"/>
    <w:rsid w:val="00533B61"/>
    <w:rsid w:val="005340DA"/>
    <w:rsid w:val="00534715"/>
    <w:rsid w:val="005351CB"/>
    <w:rsid w:val="005378F2"/>
    <w:rsid w:val="005379B0"/>
    <w:rsid w:val="00537A8E"/>
    <w:rsid w:val="00537FE8"/>
    <w:rsid w:val="00541851"/>
    <w:rsid w:val="00541B83"/>
    <w:rsid w:val="00541D68"/>
    <w:rsid w:val="00542005"/>
    <w:rsid w:val="005421DF"/>
    <w:rsid w:val="005424D6"/>
    <w:rsid w:val="0054252E"/>
    <w:rsid w:val="00542752"/>
    <w:rsid w:val="00542DCC"/>
    <w:rsid w:val="00543167"/>
    <w:rsid w:val="0054328D"/>
    <w:rsid w:val="0054410D"/>
    <w:rsid w:val="00546993"/>
    <w:rsid w:val="00546E99"/>
    <w:rsid w:val="00547329"/>
    <w:rsid w:val="0054789E"/>
    <w:rsid w:val="00547A64"/>
    <w:rsid w:val="00547F31"/>
    <w:rsid w:val="00547FDD"/>
    <w:rsid w:val="005500FD"/>
    <w:rsid w:val="00550E13"/>
    <w:rsid w:val="00550EA0"/>
    <w:rsid w:val="00551930"/>
    <w:rsid w:val="00551C5D"/>
    <w:rsid w:val="00551E27"/>
    <w:rsid w:val="0055363E"/>
    <w:rsid w:val="0055392B"/>
    <w:rsid w:val="00553AB9"/>
    <w:rsid w:val="00554407"/>
    <w:rsid w:val="00554A9A"/>
    <w:rsid w:val="00556DCA"/>
    <w:rsid w:val="00560E61"/>
    <w:rsid w:val="0056158F"/>
    <w:rsid w:val="00561966"/>
    <w:rsid w:val="00562483"/>
    <w:rsid w:val="00562BCA"/>
    <w:rsid w:val="00562C67"/>
    <w:rsid w:val="00563064"/>
    <w:rsid w:val="00564232"/>
    <w:rsid w:val="005654F5"/>
    <w:rsid w:val="00565DF5"/>
    <w:rsid w:val="00566344"/>
    <w:rsid w:val="005676B2"/>
    <w:rsid w:val="0056792D"/>
    <w:rsid w:val="0057017A"/>
    <w:rsid w:val="005705CE"/>
    <w:rsid w:val="00571BB8"/>
    <w:rsid w:val="00572FFF"/>
    <w:rsid w:val="00573C68"/>
    <w:rsid w:val="00573D44"/>
    <w:rsid w:val="00574F49"/>
    <w:rsid w:val="0057609E"/>
    <w:rsid w:val="005762D6"/>
    <w:rsid w:val="00576713"/>
    <w:rsid w:val="00576C6C"/>
    <w:rsid w:val="00577C53"/>
    <w:rsid w:val="005806C4"/>
    <w:rsid w:val="005813AD"/>
    <w:rsid w:val="00581DBF"/>
    <w:rsid w:val="0058289C"/>
    <w:rsid w:val="00583DDD"/>
    <w:rsid w:val="005843B4"/>
    <w:rsid w:val="00584BE2"/>
    <w:rsid w:val="0058508A"/>
    <w:rsid w:val="00585192"/>
    <w:rsid w:val="0058550A"/>
    <w:rsid w:val="005858CD"/>
    <w:rsid w:val="00585D21"/>
    <w:rsid w:val="00586393"/>
    <w:rsid w:val="00587B36"/>
    <w:rsid w:val="0059098C"/>
    <w:rsid w:val="00590BC2"/>
    <w:rsid w:val="00590E0C"/>
    <w:rsid w:val="0059165A"/>
    <w:rsid w:val="00591F57"/>
    <w:rsid w:val="00592ECF"/>
    <w:rsid w:val="0059300E"/>
    <w:rsid w:val="0059361A"/>
    <w:rsid w:val="0059390D"/>
    <w:rsid w:val="005945D2"/>
    <w:rsid w:val="00594783"/>
    <w:rsid w:val="00594EAB"/>
    <w:rsid w:val="005967D7"/>
    <w:rsid w:val="00596F47"/>
    <w:rsid w:val="00596F94"/>
    <w:rsid w:val="0059794C"/>
    <w:rsid w:val="00597F19"/>
    <w:rsid w:val="005A042B"/>
    <w:rsid w:val="005A233D"/>
    <w:rsid w:val="005A2374"/>
    <w:rsid w:val="005A31C0"/>
    <w:rsid w:val="005A4302"/>
    <w:rsid w:val="005A57AA"/>
    <w:rsid w:val="005A5889"/>
    <w:rsid w:val="005A5FA7"/>
    <w:rsid w:val="005A6161"/>
    <w:rsid w:val="005A6269"/>
    <w:rsid w:val="005A75DE"/>
    <w:rsid w:val="005A7624"/>
    <w:rsid w:val="005B06CD"/>
    <w:rsid w:val="005B08F8"/>
    <w:rsid w:val="005B0A10"/>
    <w:rsid w:val="005B0D26"/>
    <w:rsid w:val="005B0D52"/>
    <w:rsid w:val="005B0E09"/>
    <w:rsid w:val="005B0F9A"/>
    <w:rsid w:val="005B281F"/>
    <w:rsid w:val="005B2884"/>
    <w:rsid w:val="005B4258"/>
    <w:rsid w:val="005B5060"/>
    <w:rsid w:val="005B55B6"/>
    <w:rsid w:val="005B59B6"/>
    <w:rsid w:val="005B661B"/>
    <w:rsid w:val="005B676F"/>
    <w:rsid w:val="005B692E"/>
    <w:rsid w:val="005B6E04"/>
    <w:rsid w:val="005C10CC"/>
    <w:rsid w:val="005C27B5"/>
    <w:rsid w:val="005C2BE9"/>
    <w:rsid w:val="005C2E7A"/>
    <w:rsid w:val="005C39F7"/>
    <w:rsid w:val="005C41A3"/>
    <w:rsid w:val="005C424C"/>
    <w:rsid w:val="005C550A"/>
    <w:rsid w:val="005C5514"/>
    <w:rsid w:val="005C5CF2"/>
    <w:rsid w:val="005C5D78"/>
    <w:rsid w:val="005C65C1"/>
    <w:rsid w:val="005C65DB"/>
    <w:rsid w:val="005C6D39"/>
    <w:rsid w:val="005C7ABA"/>
    <w:rsid w:val="005C7E6B"/>
    <w:rsid w:val="005D030B"/>
    <w:rsid w:val="005D0380"/>
    <w:rsid w:val="005D061F"/>
    <w:rsid w:val="005D0BF8"/>
    <w:rsid w:val="005D25BA"/>
    <w:rsid w:val="005D4C6A"/>
    <w:rsid w:val="005D52AF"/>
    <w:rsid w:val="005D556F"/>
    <w:rsid w:val="005D590C"/>
    <w:rsid w:val="005D5A1B"/>
    <w:rsid w:val="005D65A8"/>
    <w:rsid w:val="005D7172"/>
    <w:rsid w:val="005D7AB7"/>
    <w:rsid w:val="005E01FF"/>
    <w:rsid w:val="005E15D6"/>
    <w:rsid w:val="005E206D"/>
    <w:rsid w:val="005E24AF"/>
    <w:rsid w:val="005E255C"/>
    <w:rsid w:val="005E4A0D"/>
    <w:rsid w:val="005E4BCE"/>
    <w:rsid w:val="005E4EF4"/>
    <w:rsid w:val="005E5C63"/>
    <w:rsid w:val="005E5F4F"/>
    <w:rsid w:val="005E5FB1"/>
    <w:rsid w:val="005E7492"/>
    <w:rsid w:val="005E7A81"/>
    <w:rsid w:val="005E7D7C"/>
    <w:rsid w:val="005E7EC7"/>
    <w:rsid w:val="005F01CC"/>
    <w:rsid w:val="005F0A40"/>
    <w:rsid w:val="005F120B"/>
    <w:rsid w:val="005F1B18"/>
    <w:rsid w:val="005F1BBD"/>
    <w:rsid w:val="005F2F00"/>
    <w:rsid w:val="005F2F4E"/>
    <w:rsid w:val="005F3433"/>
    <w:rsid w:val="005F3E88"/>
    <w:rsid w:val="005F4024"/>
    <w:rsid w:val="005F404F"/>
    <w:rsid w:val="005F4712"/>
    <w:rsid w:val="005F5628"/>
    <w:rsid w:val="005F5D63"/>
    <w:rsid w:val="005F6015"/>
    <w:rsid w:val="005F7546"/>
    <w:rsid w:val="005F78CE"/>
    <w:rsid w:val="005F7AF5"/>
    <w:rsid w:val="00600ACA"/>
    <w:rsid w:val="0060223C"/>
    <w:rsid w:val="0060278C"/>
    <w:rsid w:val="006032D5"/>
    <w:rsid w:val="00604CAC"/>
    <w:rsid w:val="0060523B"/>
    <w:rsid w:val="006062C6"/>
    <w:rsid w:val="00607F9E"/>
    <w:rsid w:val="00611BAE"/>
    <w:rsid w:val="00611F97"/>
    <w:rsid w:val="006126F4"/>
    <w:rsid w:val="0061318C"/>
    <w:rsid w:val="00613B78"/>
    <w:rsid w:val="00613E61"/>
    <w:rsid w:val="00614B03"/>
    <w:rsid w:val="00615581"/>
    <w:rsid w:val="00616936"/>
    <w:rsid w:val="00616B96"/>
    <w:rsid w:val="00617863"/>
    <w:rsid w:val="00617873"/>
    <w:rsid w:val="00623DE6"/>
    <w:rsid w:val="00623E23"/>
    <w:rsid w:val="006245AA"/>
    <w:rsid w:val="00625029"/>
    <w:rsid w:val="00625692"/>
    <w:rsid w:val="00625A7D"/>
    <w:rsid w:val="00626018"/>
    <w:rsid w:val="0062621E"/>
    <w:rsid w:val="0062757A"/>
    <w:rsid w:val="00627830"/>
    <w:rsid w:val="0063090D"/>
    <w:rsid w:val="00630DFA"/>
    <w:rsid w:val="006310A9"/>
    <w:rsid w:val="006317FC"/>
    <w:rsid w:val="006318D8"/>
    <w:rsid w:val="00632FFC"/>
    <w:rsid w:val="0063318E"/>
    <w:rsid w:val="00633819"/>
    <w:rsid w:val="00633E50"/>
    <w:rsid w:val="0063452C"/>
    <w:rsid w:val="00634EBE"/>
    <w:rsid w:val="0063557C"/>
    <w:rsid w:val="0063566D"/>
    <w:rsid w:val="00636D86"/>
    <w:rsid w:val="00637771"/>
    <w:rsid w:val="00637916"/>
    <w:rsid w:val="00637919"/>
    <w:rsid w:val="00637CCB"/>
    <w:rsid w:val="006413BB"/>
    <w:rsid w:val="00641DB8"/>
    <w:rsid w:val="00643269"/>
    <w:rsid w:val="0064361A"/>
    <w:rsid w:val="00643B54"/>
    <w:rsid w:val="006443F6"/>
    <w:rsid w:val="0064445C"/>
    <w:rsid w:val="00644565"/>
    <w:rsid w:val="006446AE"/>
    <w:rsid w:val="00644D95"/>
    <w:rsid w:val="00645218"/>
    <w:rsid w:val="00645C30"/>
    <w:rsid w:val="00645F13"/>
    <w:rsid w:val="00647D52"/>
    <w:rsid w:val="0065026B"/>
    <w:rsid w:val="00650D28"/>
    <w:rsid w:val="00650DA6"/>
    <w:rsid w:val="006515C9"/>
    <w:rsid w:val="0065180F"/>
    <w:rsid w:val="00652FD2"/>
    <w:rsid w:val="00653102"/>
    <w:rsid w:val="0065450F"/>
    <w:rsid w:val="00654CA8"/>
    <w:rsid w:val="00655391"/>
    <w:rsid w:val="00656677"/>
    <w:rsid w:val="006572BB"/>
    <w:rsid w:val="006574EA"/>
    <w:rsid w:val="00660D9E"/>
    <w:rsid w:val="006614FE"/>
    <w:rsid w:val="006625FF"/>
    <w:rsid w:val="00662C07"/>
    <w:rsid w:val="0066332A"/>
    <w:rsid w:val="006642CB"/>
    <w:rsid w:val="00664838"/>
    <w:rsid w:val="00664DC7"/>
    <w:rsid w:val="0066528B"/>
    <w:rsid w:val="00665373"/>
    <w:rsid w:val="006659F3"/>
    <w:rsid w:val="00666660"/>
    <w:rsid w:val="00666A04"/>
    <w:rsid w:val="00666C0F"/>
    <w:rsid w:val="00667038"/>
    <w:rsid w:val="006672AB"/>
    <w:rsid w:val="006674E3"/>
    <w:rsid w:val="0067051D"/>
    <w:rsid w:val="00671423"/>
    <w:rsid w:val="006717E1"/>
    <w:rsid w:val="00671B13"/>
    <w:rsid w:val="0067203C"/>
    <w:rsid w:val="00672974"/>
    <w:rsid w:val="00672AF9"/>
    <w:rsid w:val="00673169"/>
    <w:rsid w:val="006734BB"/>
    <w:rsid w:val="00673D25"/>
    <w:rsid w:val="00674206"/>
    <w:rsid w:val="00674B65"/>
    <w:rsid w:val="006757C5"/>
    <w:rsid w:val="006760E5"/>
    <w:rsid w:val="006766EC"/>
    <w:rsid w:val="00677194"/>
    <w:rsid w:val="00677D47"/>
    <w:rsid w:val="00677D4F"/>
    <w:rsid w:val="00680EE3"/>
    <w:rsid w:val="006828E9"/>
    <w:rsid w:val="00683FEF"/>
    <w:rsid w:val="0068415A"/>
    <w:rsid w:val="00684E57"/>
    <w:rsid w:val="00684F01"/>
    <w:rsid w:val="00685A64"/>
    <w:rsid w:val="0068680F"/>
    <w:rsid w:val="006877D3"/>
    <w:rsid w:val="00687CC6"/>
    <w:rsid w:val="00687F5D"/>
    <w:rsid w:val="00687FCE"/>
    <w:rsid w:val="0069038F"/>
    <w:rsid w:val="006905D1"/>
    <w:rsid w:val="006906C9"/>
    <w:rsid w:val="00690C06"/>
    <w:rsid w:val="006910FC"/>
    <w:rsid w:val="0069152D"/>
    <w:rsid w:val="006918AA"/>
    <w:rsid w:val="00691CA1"/>
    <w:rsid w:val="0069273B"/>
    <w:rsid w:val="006927A5"/>
    <w:rsid w:val="00692A64"/>
    <w:rsid w:val="00692F58"/>
    <w:rsid w:val="006932FE"/>
    <w:rsid w:val="006934E2"/>
    <w:rsid w:val="00693C1F"/>
    <w:rsid w:val="00694084"/>
    <w:rsid w:val="00694A84"/>
    <w:rsid w:val="00696208"/>
    <w:rsid w:val="006962EB"/>
    <w:rsid w:val="00696E9A"/>
    <w:rsid w:val="00696FA8"/>
    <w:rsid w:val="00697CAA"/>
    <w:rsid w:val="00697D01"/>
    <w:rsid w:val="006A02B0"/>
    <w:rsid w:val="006A0895"/>
    <w:rsid w:val="006A089F"/>
    <w:rsid w:val="006A0FE4"/>
    <w:rsid w:val="006A17A3"/>
    <w:rsid w:val="006A18F9"/>
    <w:rsid w:val="006A2863"/>
    <w:rsid w:val="006A2CE8"/>
    <w:rsid w:val="006A33C4"/>
    <w:rsid w:val="006A34CE"/>
    <w:rsid w:val="006A3C95"/>
    <w:rsid w:val="006A5E79"/>
    <w:rsid w:val="006A6515"/>
    <w:rsid w:val="006A7A2C"/>
    <w:rsid w:val="006A7AF9"/>
    <w:rsid w:val="006A7FEE"/>
    <w:rsid w:val="006B0B2F"/>
    <w:rsid w:val="006B0F2C"/>
    <w:rsid w:val="006B10FF"/>
    <w:rsid w:val="006B182B"/>
    <w:rsid w:val="006B22DB"/>
    <w:rsid w:val="006B295C"/>
    <w:rsid w:val="006B2D72"/>
    <w:rsid w:val="006B4D7C"/>
    <w:rsid w:val="006B6BC1"/>
    <w:rsid w:val="006B6CEC"/>
    <w:rsid w:val="006B7092"/>
    <w:rsid w:val="006B70BB"/>
    <w:rsid w:val="006B7467"/>
    <w:rsid w:val="006C076F"/>
    <w:rsid w:val="006C1125"/>
    <w:rsid w:val="006C13D1"/>
    <w:rsid w:val="006C1CAD"/>
    <w:rsid w:val="006C1D9F"/>
    <w:rsid w:val="006C26FA"/>
    <w:rsid w:val="006C30B7"/>
    <w:rsid w:val="006C3B3D"/>
    <w:rsid w:val="006C4638"/>
    <w:rsid w:val="006C482C"/>
    <w:rsid w:val="006C4FF8"/>
    <w:rsid w:val="006C5AC7"/>
    <w:rsid w:val="006C5BC1"/>
    <w:rsid w:val="006C74A6"/>
    <w:rsid w:val="006C7CE3"/>
    <w:rsid w:val="006D0CAA"/>
    <w:rsid w:val="006D2687"/>
    <w:rsid w:val="006D34B0"/>
    <w:rsid w:val="006D362E"/>
    <w:rsid w:val="006D3DF8"/>
    <w:rsid w:val="006D438C"/>
    <w:rsid w:val="006D53F2"/>
    <w:rsid w:val="006D688E"/>
    <w:rsid w:val="006D6C78"/>
    <w:rsid w:val="006D6E24"/>
    <w:rsid w:val="006D7F73"/>
    <w:rsid w:val="006E07F6"/>
    <w:rsid w:val="006E091F"/>
    <w:rsid w:val="006E096B"/>
    <w:rsid w:val="006E0B70"/>
    <w:rsid w:val="006E0FA3"/>
    <w:rsid w:val="006E1767"/>
    <w:rsid w:val="006E1D7F"/>
    <w:rsid w:val="006E2664"/>
    <w:rsid w:val="006E2B00"/>
    <w:rsid w:val="006E341E"/>
    <w:rsid w:val="006E3E4A"/>
    <w:rsid w:val="006E4053"/>
    <w:rsid w:val="006E40FC"/>
    <w:rsid w:val="006E4282"/>
    <w:rsid w:val="006E4CBE"/>
    <w:rsid w:val="006E55A7"/>
    <w:rsid w:val="006E5F87"/>
    <w:rsid w:val="006E60B0"/>
    <w:rsid w:val="006E647B"/>
    <w:rsid w:val="006E7DC4"/>
    <w:rsid w:val="006F0269"/>
    <w:rsid w:val="006F0938"/>
    <w:rsid w:val="006F1459"/>
    <w:rsid w:val="006F20D7"/>
    <w:rsid w:val="006F35A1"/>
    <w:rsid w:val="006F3DB5"/>
    <w:rsid w:val="006F4F43"/>
    <w:rsid w:val="006F51C8"/>
    <w:rsid w:val="006F5806"/>
    <w:rsid w:val="006F5A0D"/>
    <w:rsid w:val="006F6487"/>
    <w:rsid w:val="00701728"/>
    <w:rsid w:val="007020EF"/>
    <w:rsid w:val="00702E23"/>
    <w:rsid w:val="007035DE"/>
    <w:rsid w:val="00703A13"/>
    <w:rsid w:val="00705F21"/>
    <w:rsid w:val="007062C8"/>
    <w:rsid w:val="00706B8B"/>
    <w:rsid w:val="00707C99"/>
    <w:rsid w:val="00710C11"/>
    <w:rsid w:val="00710FF4"/>
    <w:rsid w:val="007112DA"/>
    <w:rsid w:val="007114AE"/>
    <w:rsid w:val="00711DAC"/>
    <w:rsid w:val="00712520"/>
    <w:rsid w:val="00713255"/>
    <w:rsid w:val="00713F39"/>
    <w:rsid w:val="00714EF0"/>
    <w:rsid w:val="0071572E"/>
    <w:rsid w:val="0071625F"/>
    <w:rsid w:val="0071766F"/>
    <w:rsid w:val="007178A0"/>
    <w:rsid w:val="00717D58"/>
    <w:rsid w:val="00720EB6"/>
    <w:rsid w:val="007213D0"/>
    <w:rsid w:val="00721A8E"/>
    <w:rsid w:val="00721ED9"/>
    <w:rsid w:val="0072296D"/>
    <w:rsid w:val="00722BC7"/>
    <w:rsid w:val="00723274"/>
    <w:rsid w:val="007239C0"/>
    <w:rsid w:val="00723FF0"/>
    <w:rsid w:val="00724567"/>
    <w:rsid w:val="00725A45"/>
    <w:rsid w:val="00726D12"/>
    <w:rsid w:val="007270B8"/>
    <w:rsid w:val="007302E8"/>
    <w:rsid w:val="007307B2"/>
    <w:rsid w:val="00730BF5"/>
    <w:rsid w:val="00731531"/>
    <w:rsid w:val="007323E3"/>
    <w:rsid w:val="00733271"/>
    <w:rsid w:val="007336AC"/>
    <w:rsid w:val="00733CDE"/>
    <w:rsid w:val="007342D7"/>
    <w:rsid w:val="007348E1"/>
    <w:rsid w:val="00735B93"/>
    <w:rsid w:val="00736B8A"/>
    <w:rsid w:val="00737069"/>
    <w:rsid w:val="0073791A"/>
    <w:rsid w:val="007379BD"/>
    <w:rsid w:val="00737F1B"/>
    <w:rsid w:val="007407EC"/>
    <w:rsid w:val="00740CE3"/>
    <w:rsid w:val="00740DEE"/>
    <w:rsid w:val="0074159A"/>
    <w:rsid w:val="0074189A"/>
    <w:rsid w:val="00741C8A"/>
    <w:rsid w:val="0074254F"/>
    <w:rsid w:val="00742F61"/>
    <w:rsid w:val="007446BA"/>
    <w:rsid w:val="00744EBB"/>
    <w:rsid w:val="007450F0"/>
    <w:rsid w:val="00746276"/>
    <w:rsid w:val="0075013F"/>
    <w:rsid w:val="00750504"/>
    <w:rsid w:val="007509DD"/>
    <w:rsid w:val="00750EC4"/>
    <w:rsid w:val="00751C4F"/>
    <w:rsid w:val="0075204D"/>
    <w:rsid w:val="007526E3"/>
    <w:rsid w:val="00753D37"/>
    <w:rsid w:val="00753DDC"/>
    <w:rsid w:val="0075455A"/>
    <w:rsid w:val="00756156"/>
    <w:rsid w:val="00757718"/>
    <w:rsid w:val="007609D4"/>
    <w:rsid w:val="007615C6"/>
    <w:rsid w:val="00761A6E"/>
    <w:rsid w:val="00761AD6"/>
    <w:rsid w:val="00761B12"/>
    <w:rsid w:val="00762153"/>
    <w:rsid w:val="00762D73"/>
    <w:rsid w:val="00763590"/>
    <w:rsid w:val="0076390D"/>
    <w:rsid w:val="00764E3F"/>
    <w:rsid w:val="007658E9"/>
    <w:rsid w:val="007672DF"/>
    <w:rsid w:val="00767567"/>
    <w:rsid w:val="0076759D"/>
    <w:rsid w:val="00767C18"/>
    <w:rsid w:val="0077091C"/>
    <w:rsid w:val="00770E07"/>
    <w:rsid w:val="00771B9E"/>
    <w:rsid w:val="007720BA"/>
    <w:rsid w:val="0077238E"/>
    <w:rsid w:val="0077336A"/>
    <w:rsid w:val="00773D09"/>
    <w:rsid w:val="00774D19"/>
    <w:rsid w:val="00774F3A"/>
    <w:rsid w:val="00775063"/>
    <w:rsid w:val="00775176"/>
    <w:rsid w:val="00775375"/>
    <w:rsid w:val="007757FD"/>
    <w:rsid w:val="00775F5B"/>
    <w:rsid w:val="0077632C"/>
    <w:rsid w:val="00777E5A"/>
    <w:rsid w:val="00777F5E"/>
    <w:rsid w:val="00780195"/>
    <w:rsid w:val="00780832"/>
    <w:rsid w:val="00780A30"/>
    <w:rsid w:val="00780CE7"/>
    <w:rsid w:val="00781C52"/>
    <w:rsid w:val="0078203A"/>
    <w:rsid w:val="0078279B"/>
    <w:rsid w:val="00783527"/>
    <w:rsid w:val="007865A7"/>
    <w:rsid w:val="00786906"/>
    <w:rsid w:val="00786A39"/>
    <w:rsid w:val="00787251"/>
    <w:rsid w:val="007878E6"/>
    <w:rsid w:val="00787944"/>
    <w:rsid w:val="00790DA4"/>
    <w:rsid w:val="00792207"/>
    <w:rsid w:val="00792598"/>
    <w:rsid w:val="00793869"/>
    <w:rsid w:val="00793C38"/>
    <w:rsid w:val="00794110"/>
    <w:rsid w:val="00794A72"/>
    <w:rsid w:val="00794AE5"/>
    <w:rsid w:val="007957DD"/>
    <w:rsid w:val="00795FFA"/>
    <w:rsid w:val="00796E07"/>
    <w:rsid w:val="00796EC7"/>
    <w:rsid w:val="00797B65"/>
    <w:rsid w:val="007A0723"/>
    <w:rsid w:val="007A1278"/>
    <w:rsid w:val="007A12BC"/>
    <w:rsid w:val="007A2A1F"/>
    <w:rsid w:val="007A565A"/>
    <w:rsid w:val="007A58BB"/>
    <w:rsid w:val="007A594C"/>
    <w:rsid w:val="007A60BC"/>
    <w:rsid w:val="007A6932"/>
    <w:rsid w:val="007A6AF0"/>
    <w:rsid w:val="007A6F44"/>
    <w:rsid w:val="007A74CF"/>
    <w:rsid w:val="007A7E7F"/>
    <w:rsid w:val="007B03CA"/>
    <w:rsid w:val="007B0B2F"/>
    <w:rsid w:val="007B2307"/>
    <w:rsid w:val="007B29E8"/>
    <w:rsid w:val="007B333A"/>
    <w:rsid w:val="007B345A"/>
    <w:rsid w:val="007B3DBE"/>
    <w:rsid w:val="007B3DE1"/>
    <w:rsid w:val="007B5020"/>
    <w:rsid w:val="007B546E"/>
    <w:rsid w:val="007B5FE0"/>
    <w:rsid w:val="007B61CD"/>
    <w:rsid w:val="007B6FE3"/>
    <w:rsid w:val="007B7064"/>
    <w:rsid w:val="007B779C"/>
    <w:rsid w:val="007C0334"/>
    <w:rsid w:val="007C047E"/>
    <w:rsid w:val="007C0BBD"/>
    <w:rsid w:val="007C139E"/>
    <w:rsid w:val="007C1685"/>
    <w:rsid w:val="007C1700"/>
    <w:rsid w:val="007C216E"/>
    <w:rsid w:val="007C2380"/>
    <w:rsid w:val="007C25A9"/>
    <w:rsid w:val="007C3AEC"/>
    <w:rsid w:val="007C4C95"/>
    <w:rsid w:val="007C4DA0"/>
    <w:rsid w:val="007C4DDA"/>
    <w:rsid w:val="007C56A1"/>
    <w:rsid w:val="007C5808"/>
    <w:rsid w:val="007C5C56"/>
    <w:rsid w:val="007C6577"/>
    <w:rsid w:val="007C6D9F"/>
    <w:rsid w:val="007C7143"/>
    <w:rsid w:val="007C7A96"/>
    <w:rsid w:val="007D0C47"/>
    <w:rsid w:val="007D1361"/>
    <w:rsid w:val="007D3AFE"/>
    <w:rsid w:val="007D41AE"/>
    <w:rsid w:val="007D4E44"/>
    <w:rsid w:val="007D50C1"/>
    <w:rsid w:val="007D679D"/>
    <w:rsid w:val="007D69CE"/>
    <w:rsid w:val="007D7592"/>
    <w:rsid w:val="007D7DA8"/>
    <w:rsid w:val="007E00AB"/>
    <w:rsid w:val="007E1879"/>
    <w:rsid w:val="007E1E49"/>
    <w:rsid w:val="007E24B6"/>
    <w:rsid w:val="007E271F"/>
    <w:rsid w:val="007E357A"/>
    <w:rsid w:val="007E3835"/>
    <w:rsid w:val="007E43D8"/>
    <w:rsid w:val="007E4808"/>
    <w:rsid w:val="007E48A3"/>
    <w:rsid w:val="007E593A"/>
    <w:rsid w:val="007E6295"/>
    <w:rsid w:val="007E6B38"/>
    <w:rsid w:val="007E6E6A"/>
    <w:rsid w:val="007E711F"/>
    <w:rsid w:val="007E7695"/>
    <w:rsid w:val="007E76EC"/>
    <w:rsid w:val="007E777F"/>
    <w:rsid w:val="007F00E9"/>
    <w:rsid w:val="007F0169"/>
    <w:rsid w:val="007F0554"/>
    <w:rsid w:val="007F0C59"/>
    <w:rsid w:val="007F1FF7"/>
    <w:rsid w:val="007F2E71"/>
    <w:rsid w:val="007F2F43"/>
    <w:rsid w:val="007F313C"/>
    <w:rsid w:val="007F3E8A"/>
    <w:rsid w:val="007F4CA5"/>
    <w:rsid w:val="007F539B"/>
    <w:rsid w:val="007F569F"/>
    <w:rsid w:val="007F6027"/>
    <w:rsid w:val="007F66B5"/>
    <w:rsid w:val="007F7C68"/>
    <w:rsid w:val="0080024D"/>
    <w:rsid w:val="00800CE7"/>
    <w:rsid w:val="00801F31"/>
    <w:rsid w:val="008023F4"/>
    <w:rsid w:val="00802E85"/>
    <w:rsid w:val="0080360A"/>
    <w:rsid w:val="0080397B"/>
    <w:rsid w:val="00804172"/>
    <w:rsid w:val="008057E1"/>
    <w:rsid w:val="00806305"/>
    <w:rsid w:val="008066D5"/>
    <w:rsid w:val="00810587"/>
    <w:rsid w:val="00810868"/>
    <w:rsid w:val="00812440"/>
    <w:rsid w:val="00812E87"/>
    <w:rsid w:val="008137AA"/>
    <w:rsid w:val="0081543D"/>
    <w:rsid w:val="00815A85"/>
    <w:rsid w:val="00815D34"/>
    <w:rsid w:val="00815D6A"/>
    <w:rsid w:val="00815FFF"/>
    <w:rsid w:val="00816DA7"/>
    <w:rsid w:val="008170BC"/>
    <w:rsid w:val="008174CC"/>
    <w:rsid w:val="00820162"/>
    <w:rsid w:val="00820290"/>
    <w:rsid w:val="00820F70"/>
    <w:rsid w:val="00821065"/>
    <w:rsid w:val="008211B2"/>
    <w:rsid w:val="0082173B"/>
    <w:rsid w:val="00821C87"/>
    <w:rsid w:val="00822A55"/>
    <w:rsid w:val="008230FF"/>
    <w:rsid w:val="00823990"/>
    <w:rsid w:val="00824CEA"/>
    <w:rsid w:val="00825E32"/>
    <w:rsid w:val="00826336"/>
    <w:rsid w:val="00827232"/>
    <w:rsid w:val="008273AE"/>
    <w:rsid w:val="00830198"/>
    <w:rsid w:val="008301CD"/>
    <w:rsid w:val="00830395"/>
    <w:rsid w:val="00830659"/>
    <w:rsid w:val="0083067E"/>
    <w:rsid w:val="008307C3"/>
    <w:rsid w:val="00830B9F"/>
    <w:rsid w:val="0083160C"/>
    <w:rsid w:val="0083191B"/>
    <w:rsid w:val="00831C87"/>
    <w:rsid w:val="00831D53"/>
    <w:rsid w:val="00831DAD"/>
    <w:rsid w:val="0083217A"/>
    <w:rsid w:val="008321CD"/>
    <w:rsid w:val="00832921"/>
    <w:rsid w:val="00832FAB"/>
    <w:rsid w:val="0083301C"/>
    <w:rsid w:val="00833BA8"/>
    <w:rsid w:val="0083544F"/>
    <w:rsid w:val="008357AB"/>
    <w:rsid w:val="00837423"/>
    <w:rsid w:val="00837447"/>
    <w:rsid w:val="00837CF1"/>
    <w:rsid w:val="008413D6"/>
    <w:rsid w:val="00841755"/>
    <w:rsid w:val="008436C5"/>
    <w:rsid w:val="008452EF"/>
    <w:rsid w:val="0084534C"/>
    <w:rsid w:val="00847DC1"/>
    <w:rsid w:val="008507D7"/>
    <w:rsid w:val="00851BF5"/>
    <w:rsid w:val="0085212F"/>
    <w:rsid w:val="008526C8"/>
    <w:rsid w:val="00853279"/>
    <w:rsid w:val="008536FC"/>
    <w:rsid w:val="0085454E"/>
    <w:rsid w:val="008553D9"/>
    <w:rsid w:val="0085708E"/>
    <w:rsid w:val="0085781F"/>
    <w:rsid w:val="00857E6F"/>
    <w:rsid w:val="0086008E"/>
    <w:rsid w:val="008608C0"/>
    <w:rsid w:val="0086104E"/>
    <w:rsid w:val="00862A34"/>
    <w:rsid w:val="008640BA"/>
    <w:rsid w:val="008640E3"/>
    <w:rsid w:val="00864F00"/>
    <w:rsid w:val="00865D63"/>
    <w:rsid w:val="0086662D"/>
    <w:rsid w:val="0086695A"/>
    <w:rsid w:val="008671B4"/>
    <w:rsid w:val="008677A2"/>
    <w:rsid w:val="008704E7"/>
    <w:rsid w:val="00870A74"/>
    <w:rsid w:val="0087104A"/>
    <w:rsid w:val="008711FE"/>
    <w:rsid w:val="008717AE"/>
    <w:rsid w:val="008727A5"/>
    <w:rsid w:val="00872F4F"/>
    <w:rsid w:val="008734D4"/>
    <w:rsid w:val="008736BF"/>
    <w:rsid w:val="00873B3E"/>
    <w:rsid w:val="008745E6"/>
    <w:rsid w:val="008748C3"/>
    <w:rsid w:val="008751E2"/>
    <w:rsid w:val="00875218"/>
    <w:rsid w:val="00875BC4"/>
    <w:rsid w:val="0087682D"/>
    <w:rsid w:val="0087740A"/>
    <w:rsid w:val="00877C20"/>
    <w:rsid w:val="00877C63"/>
    <w:rsid w:val="008805E0"/>
    <w:rsid w:val="008805FC"/>
    <w:rsid w:val="008818C8"/>
    <w:rsid w:val="00881F61"/>
    <w:rsid w:val="0088274F"/>
    <w:rsid w:val="00882DC9"/>
    <w:rsid w:val="00883B9E"/>
    <w:rsid w:val="00883C6D"/>
    <w:rsid w:val="00883EB9"/>
    <w:rsid w:val="00884322"/>
    <w:rsid w:val="00884366"/>
    <w:rsid w:val="008848D8"/>
    <w:rsid w:val="00884A89"/>
    <w:rsid w:val="00886182"/>
    <w:rsid w:val="00890E2B"/>
    <w:rsid w:val="008913E1"/>
    <w:rsid w:val="00893331"/>
    <w:rsid w:val="00894AAC"/>
    <w:rsid w:val="008951C5"/>
    <w:rsid w:val="00895244"/>
    <w:rsid w:val="008959C6"/>
    <w:rsid w:val="008959CA"/>
    <w:rsid w:val="00897846"/>
    <w:rsid w:val="008A06FA"/>
    <w:rsid w:val="008A0AF4"/>
    <w:rsid w:val="008A1007"/>
    <w:rsid w:val="008A1482"/>
    <w:rsid w:val="008A2082"/>
    <w:rsid w:val="008A3C12"/>
    <w:rsid w:val="008A419B"/>
    <w:rsid w:val="008A5766"/>
    <w:rsid w:val="008A645A"/>
    <w:rsid w:val="008A67BF"/>
    <w:rsid w:val="008A6AFF"/>
    <w:rsid w:val="008A6B13"/>
    <w:rsid w:val="008A7FDD"/>
    <w:rsid w:val="008B0649"/>
    <w:rsid w:val="008B077C"/>
    <w:rsid w:val="008B155F"/>
    <w:rsid w:val="008B1B6F"/>
    <w:rsid w:val="008B1DFD"/>
    <w:rsid w:val="008B214F"/>
    <w:rsid w:val="008B2E64"/>
    <w:rsid w:val="008B2F5B"/>
    <w:rsid w:val="008B3466"/>
    <w:rsid w:val="008B4D1B"/>
    <w:rsid w:val="008B56F8"/>
    <w:rsid w:val="008B5F7C"/>
    <w:rsid w:val="008B65F2"/>
    <w:rsid w:val="008B70B4"/>
    <w:rsid w:val="008B718C"/>
    <w:rsid w:val="008B7964"/>
    <w:rsid w:val="008B7FFD"/>
    <w:rsid w:val="008C0BF5"/>
    <w:rsid w:val="008C16B0"/>
    <w:rsid w:val="008C1CC7"/>
    <w:rsid w:val="008C2632"/>
    <w:rsid w:val="008C2DA0"/>
    <w:rsid w:val="008C2DEA"/>
    <w:rsid w:val="008C33E4"/>
    <w:rsid w:val="008C34CA"/>
    <w:rsid w:val="008C380B"/>
    <w:rsid w:val="008C4609"/>
    <w:rsid w:val="008C5DF7"/>
    <w:rsid w:val="008C6030"/>
    <w:rsid w:val="008C6C59"/>
    <w:rsid w:val="008C747F"/>
    <w:rsid w:val="008C79FE"/>
    <w:rsid w:val="008D0225"/>
    <w:rsid w:val="008D045E"/>
    <w:rsid w:val="008D04D8"/>
    <w:rsid w:val="008D08BA"/>
    <w:rsid w:val="008D0CB9"/>
    <w:rsid w:val="008D2BF1"/>
    <w:rsid w:val="008D4047"/>
    <w:rsid w:val="008D46C4"/>
    <w:rsid w:val="008D5363"/>
    <w:rsid w:val="008D576D"/>
    <w:rsid w:val="008D585B"/>
    <w:rsid w:val="008E07DD"/>
    <w:rsid w:val="008E0C6E"/>
    <w:rsid w:val="008E14AC"/>
    <w:rsid w:val="008E27E3"/>
    <w:rsid w:val="008E3488"/>
    <w:rsid w:val="008E3FE7"/>
    <w:rsid w:val="008E4976"/>
    <w:rsid w:val="008E4D52"/>
    <w:rsid w:val="008E4E4C"/>
    <w:rsid w:val="008E58A1"/>
    <w:rsid w:val="008E5F57"/>
    <w:rsid w:val="008E660B"/>
    <w:rsid w:val="008E776E"/>
    <w:rsid w:val="008F0C6F"/>
    <w:rsid w:val="008F0F68"/>
    <w:rsid w:val="008F208F"/>
    <w:rsid w:val="008F2D75"/>
    <w:rsid w:val="008F3797"/>
    <w:rsid w:val="008F3932"/>
    <w:rsid w:val="008F3D62"/>
    <w:rsid w:val="008F3E04"/>
    <w:rsid w:val="008F480D"/>
    <w:rsid w:val="008F4ECA"/>
    <w:rsid w:val="008F5817"/>
    <w:rsid w:val="008F5B6A"/>
    <w:rsid w:val="008F5CFE"/>
    <w:rsid w:val="008F6AE3"/>
    <w:rsid w:val="008F6E34"/>
    <w:rsid w:val="008F722C"/>
    <w:rsid w:val="00900782"/>
    <w:rsid w:val="00900E40"/>
    <w:rsid w:val="0090183F"/>
    <w:rsid w:val="00902016"/>
    <w:rsid w:val="0090218D"/>
    <w:rsid w:val="00903BC3"/>
    <w:rsid w:val="00904AEF"/>
    <w:rsid w:val="00904C47"/>
    <w:rsid w:val="0090516E"/>
    <w:rsid w:val="00906021"/>
    <w:rsid w:val="00906133"/>
    <w:rsid w:val="00906429"/>
    <w:rsid w:val="00907519"/>
    <w:rsid w:val="00907805"/>
    <w:rsid w:val="00907909"/>
    <w:rsid w:val="00907B88"/>
    <w:rsid w:val="00910B60"/>
    <w:rsid w:val="00910FC9"/>
    <w:rsid w:val="00912163"/>
    <w:rsid w:val="00912AD1"/>
    <w:rsid w:val="00913883"/>
    <w:rsid w:val="0091397C"/>
    <w:rsid w:val="00914081"/>
    <w:rsid w:val="009143E2"/>
    <w:rsid w:val="00914649"/>
    <w:rsid w:val="0091530B"/>
    <w:rsid w:val="00915DF7"/>
    <w:rsid w:val="0091611D"/>
    <w:rsid w:val="00916C9C"/>
    <w:rsid w:val="00916DF0"/>
    <w:rsid w:val="00917874"/>
    <w:rsid w:val="0092055B"/>
    <w:rsid w:val="00921149"/>
    <w:rsid w:val="00921463"/>
    <w:rsid w:val="009227AB"/>
    <w:rsid w:val="00922A7E"/>
    <w:rsid w:val="00922C23"/>
    <w:rsid w:val="00922CF5"/>
    <w:rsid w:val="00923BD1"/>
    <w:rsid w:val="00924FA0"/>
    <w:rsid w:val="00925B17"/>
    <w:rsid w:val="00925B96"/>
    <w:rsid w:val="00926529"/>
    <w:rsid w:val="009277A2"/>
    <w:rsid w:val="00927D17"/>
    <w:rsid w:val="00930060"/>
    <w:rsid w:val="0093195D"/>
    <w:rsid w:val="00932A9E"/>
    <w:rsid w:val="00932B6D"/>
    <w:rsid w:val="0093527D"/>
    <w:rsid w:val="00935A3E"/>
    <w:rsid w:val="0093675B"/>
    <w:rsid w:val="00937E8A"/>
    <w:rsid w:val="009400BD"/>
    <w:rsid w:val="00940B50"/>
    <w:rsid w:val="00941757"/>
    <w:rsid w:val="00941BF1"/>
    <w:rsid w:val="00942BC6"/>
    <w:rsid w:val="00943075"/>
    <w:rsid w:val="00943DAE"/>
    <w:rsid w:val="00944539"/>
    <w:rsid w:val="009445E3"/>
    <w:rsid w:val="00945E4D"/>
    <w:rsid w:val="00946127"/>
    <w:rsid w:val="00946ABB"/>
    <w:rsid w:val="00946F4D"/>
    <w:rsid w:val="009477E0"/>
    <w:rsid w:val="00947806"/>
    <w:rsid w:val="00950D93"/>
    <w:rsid w:val="00952A6E"/>
    <w:rsid w:val="009534D6"/>
    <w:rsid w:val="00953CA7"/>
    <w:rsid w:val="0095448C"/>
    <w:rsid w:val="00954B99"/>
    <w:rsid w:val="00954FF8"/>
    <w:rsid w:val="00955579"/>
    <w:rsid w:val="00956C1E"/>
    <w:rsid w:val="00956D2A"/>
    <w:rsid w:val="0095792E"/>
    <w:rsid w:val="00957D92"/>
    <w:rsid w:val="009609D0"/>
    <w:rsid w:val="00960E4C"/>
    <w:rsid w:val="00960E98"/>
    <w:rsid w:val="00961187"/>
    <w:rsid w:val="00961346"/>
    <w:rsid w:val="00962E23"/>
    <w:rsid w:val="00962ED3"/>
    <w:rsid w:val="009633C2"/>
    <w:rsid w:val="00963488"/>
    <w:rsid w:val="0096394C"/>
    <w:rsid w:val="00963B19"/>
    <w:rsid w:val="0096432C"/>
    <w:rsid w:val="009647AA"/>
    <w:rsid w:val="0096489F"/>
    <w:rsid w:val="009648C3"/>
    <w:rsid w:val="0096498A"/>
    <w:rsid w:val="00964D1B"/>
    <w:rsid w:val="0096519C"/>
    <w:rsid w:val="009658F8"/>
    <w:rsid w:val="00965B8C"/>
    <w:rsid w:val="00966296"/>
    <w:rsid w:val="0096651F"/>
    <w:rsid w:val="00966640"/>
    <w:rsid w:val="0096686A"/>
    <w:rsid w:val="00966931"/>
    <w:rsid w:val="009669EC"/>
    <w:rsid w:val="00967998"/>
    <w:rsid w:val="00970032"/>
    <w:rsid w:val="00970667"/>
    <w:rsid w:val="00970A21"/>
    <w:rsid w:val="009718F7"/>
    <w:rsid w:val="00972024"/>
    <w:rsid w:val="009732D2"/>
    <w:rsid w:val="009733D4"/>
    <w:rsid w:val="0097384F"/>
    <w:rsid w:val="00973EBA"/>
    <w:rsid w:val="00974810"/>
    <w:rsid w:val="00974E6E"/>
    <w:rsid w:val="00975625"/>
    <w:rsid w:val="0097582F"/>
    <w:rsid w:val="00975A05"/>
    <w:rsid w:val="00975ADB"/>
    <w:rsid w:val="0097605D"/>
    <w:rsid w:val="0097752D"/>
    <w:rsid w:val="009779F3"/>
    <w:rsid w:val="00977C42"/>
    <w:rsid w:val="00977DB5"/>
    <w:rsid w:val="00982691"/>
    <w:rsid w:val="00983255"/>
    <w:rsid w:val="00984DC2"/>
    <w:rsid w:val="00986888"/>
    <w:rsid w:val="00986CBE"/>
    <w:rsid w:val="009875EE"/>
    <w:rsid w:val="00990198"/>
    <w:rsid w:val="00990393"/>
    <w:rsid w:val="00991D83"/>
    <w:rsid w:val="00991FFB"/>
    <w:rsid w:val="0099231E"/>
    <w:rsid w:val="00993A20"/>
    <w:rsid w:val="00993E1C"/>
    <w:rsid w:val="0099474C"/>
    <w:rsid w:val="00995BA6"/>
    <w:rsid w:val="009966AD"/>
    <w:rsid w:val="00996BB1"/>
    <w:rsid w:val="00996F86"/>
    <w:rsid w:val="00997BD7"/>
    <w:rsid w:val="009A001E"/>
    <w:rsid w:val="009A0316"/>
    <w:rsid w:val="009A056D"/>
    <w:rsid w:val="009A05A8"/>
    <w:rsid w:val="009A0F43"/>
    <w:rsid w:val="009A1E14"/>
    <w:rsid w:val="009A2D7E"/>
    <w:rsid w:val="009A3534"/>
    <w:rsid w:val="009A3ADA"/>
    <w:rsid w:val="009A3B9C"/>
    <w:rsid w:val="009A3FCA"/>
    <w:rsid w:val="009A5CFA"/>
    <w:rsid w:val="009A641D"/>
    <w:rsid w:val="009A7229"/>
    <w:rsid w:val="009A74BB"/>
    <w:rsid w:val="009B1561"/>
    <w:rsid w:val="009B30A2"/>
    <w:rsid w:val="009B3CA1"/>
    <w:rsid w:val="009B4F40"/>
    <w:rsid w:val="009B5B6C"/>
    <w:rsid w:val="009B6A18"/>
    <w:rsid w:val="009B6CC0"/>
    <w:rsid w:val="009B6D00"/>
    <w:rsid w:val="009C01B1"/>
    <w:rsid w:val="009C055F"/>
    <w:rsid w:val="009C191C"/>
    <w:rsid w:val="009C217A"/>
    <w:rsid w:val="009C2A73"/>
    <w:rsid w:val="009C2E39"/>
    <w:rsid w:val="009C318B"/>
    <w:rsid w:val="009C3BAC"/>
    <w:rsid w:val="009C425C"/>
    <w:rsid w:val="009C43D2"/>
    <w:rsid w:val="009C4885"/>
    <w:rsid w:val="009C5A80"/>
    <w:rsid w:val="009C676F"/>
    <w:rsid w:val="009C7128"/>
    <w:rsid w:val="009C78A0"/>
    <w:rsid w:val="009C7AAA"/>
    <w:rsid w:val="009D07DA"/>
    <w:rsid w:val="009D0B38"/>
    <w:rsid w:val="009D0D29"/>
    <w:rsid w:val="009D0EAA"/>
    <w:rsid w:val="009D0F46"/>
    <w:rsid w:val="009D10CD"/>
    <w:rsid w:val="009D1BA5"/>
    <w:rsid w:val="009D20B0"/>
    <w:rsid w:val="009D21CF"/>
    <w:rsid w:val="009D3299"/>
    <w:rsid w:val="009D3868"/>
    <w:rsid w:val="009D5717"/>
    <w:rsid w:val="009D5E4C"/>
    <w:rsid w:val="009D626D"/>
    <w:rsid w:val="009D6923"/>
    <w:rsid w:val="009D761C"/>
    <w:rsid w:val="009D7BF6"/>
    <w:rsid w:val="009E0FC9"/>
    <w:rsid w:val="009E17FC"/>
    <w:rsid w:val="009E33E4"/>
    <w:rsid w:val="009E4826"/>
    <w:rsid w:val="009E4E5E"/>
    <w:rsid w:val="009E53B9"/>
    <w:rsid w:val="009E57F6"/>
    <w:rsid w:val="009E5A47"/>
    <w:rsid w:val="009E5AD5"/>
    <w:rsid w:val="009E641D"/>
    <w:rsid w:val="009E6D7B"/>
    <w:rsid w:val="009E785F"/>
    <w:rsid w:val="009E79E9"/>
    <w:rsid w:val="009F09FD"/>
    <w:rsid w:val="009F0B99"/>
    <w:rsid w:val="009F11CB"/>
    <w:rsid w:val="009F16FA"/>
    <w:rsid w:val="009F204A"/>
    <w:rsid w:val="009F24A8"/>
    <w:rsid w:val="009F3E71"/>
    <w:rsid w:val="009F3F23"/>
    <w:rsid w:val="009F46F6"/>
    <w:rsid w:val="009F4BBB"/>
    <w:rsid w:val="009F5292"/>
    <w:rsid w:val="009F570B"/>
    <w:rsid w:val="009F63BF"/>
    <w:rsid w:val="009F79E8"/>
    <w:rsid w:val="00A00092"/>
    <w:rsid w:val="00A003C7"/>
    <w:rsid w:val="00A0101C"/>
    <w:rsid w:val="00A016AA"/>
    <w:rsid w:val="00A01A97"/>
    <w:rsid w:val="00A01F20"/>
    <w:rsid w:val="00A0442A"/>
    <w:rsid w:val="00A04F3F"/>
    <w:rsid w:val="00A05F1B"/>
    <w:rsid w:val="00A0637C"/>
    <w:rsid w:val="00A06A26"/>
    <w:rsid w:val="00A06F09"/>
    <w:rsid w:val="00A07040"/>
    <w:rsid w:val="00A074C7"/>
    <w:rsid w:val="00A07A9B"/>
    <w:rsid w:val="00A10345"/>
    <w:rsid w:val="00A11B6B"/>
    <w:rsid w:val="00A11BA7"/>
    <w:rsid w:val="00A12A6A"/>
    <w:rsid w:val="00A12D0A"/>
    <w:rsid w:val="00A13C72"/>
    <w:rsid w:val="00A13E44"/>
    <w:rsid w:val="00A1432D"/>
    <w:rsid w:val="00A1479D"/>
    <w:rsid w:val="00A147E4"/>
    <w:rsid w:val="00A14B1A"/>
    <w:rsid w:val="00A14B6E"/>
    <w:rsid w:val="00A1505B"/>
    <w:rsid w:val="00A1505C"/>
    <w:rsid w:val="00A15E16"/>
    <w:rsid w:val="00A166EA"/>
    <w:rsid w:val="00A1670A"/>
    <w:rsid w:val="00A16F89"/>
    <w:rsid w:val="00A17736"/>
    <w:rsid w:val="00A17792"/>
    <w:rsid w:val="00A17BBE"/>
    <w:rsid w:val="00A2086B"/>
    <w:rsid w:val="00A208D7"/>
    <w:rsid w:val="00A218DC"/>
    <w:rsid w:val="00A221DB"/>
    <w:rsid w:val="00A22B25"/>
    <w:rsid w:val="00A24698"/>
    <w:rsid w:val="00A2477A"/>
    <w:rsid w:val="00A26378"/>
    <w:rsid w:val="00A27AAA"/>
    <w:rsid w:val="00A27C29"/>
    <w:rsid w:val="00A27F8D"/>
    <w:rsid w:val="00A3028B"/>
    <w:rsid w:val="00A30A35"/>
    <w:rsid w:val="00A31F49"/>
    <w:rsid w:val="00A3206D"/>
    <w:rsid w:val="00A32236"/>
    <w:rsid w:val="00A32D21"/>
    <w:rsid w:val="00A33039"/>
    <w:rsid w:val="00A33813"/>
    <w:rsid w:val="00A339D1"/>
    <w:rsid w:val="00A33C1E"/>
    <w:rsid w:val="00A34186"/>
    <w:rsid w:val="00A3445E"/>
    <w:rsid w:val="00A367A7"/>
    <w:rsid w:val="00A376EC"/>
    <w:rsid w:val="00A3795B"/>
    <w:rsid w:val="00A37EE8"/>
    <w:rsid w:val="00A41ACD"/>
    <w:rsid w:val="00A41FA9"/>
    <w:rsid w:val="00A4356E"/>
    <w:rsid w:val="00A43ACD"/>
    <w:rsid w:val="00A43DE3"/>
    <w:rsid w:val="00A442E9"/>
    <w:rsid w:val="00A44844"/>
    <w:rsid w:val="00A44F87"/>
    <w:rsid w:val="00A4524D"/>
    <w:rsid w:val="00A45669"/>
    <w:rsid w:val="00A45C71"/>
    <w:rsid w:val="00A46141"/>
    <w:rsid w:val="00A462A0"/>
    <w:rsid w:val="00A46431"/>
    <w:rsid w:val="00A473CD"/>
    <w:rsid w:val="00A474A6"/>
    <w:rsid w:val="00A50EF0"/>
    <w:rsid w:val="00A50F2C"/>
    <w:rsid w:val="00A50FDA"/>
    <w:rsid w:val="00A51074"/>
    <w:rsid w:val="00A51B9A"/>
    <w:rsid w:val="00A51C1C"/>
    <w:rsid w:val="00A51D63"/>
    <w:rsid w:val="00A51FD8"/>
    <w:rsid w:val="00A524E1"/>
    <w:rsid w:val="00A52A04"/>
    <w:rsid w:val="00A53A63"/>
    <w:rsid w:val="00A53F88"/>
    <w:rsid w:val="00A55F3D"/>
    <w:rsid w:val="00A55FCD"/>
    <w:rsid w:val="00A560C2"/>
    <w:rsid w:val="00A56521"/>
    <w:rsid w:val="00A56841"/>
    <w:rsid w:val="00A56F86"/>
    <w:rsid w:val="00A57637"/>
    <w:rsid w:val="00A603A8"/>
    <w:rsid w:val="00A60B9E"/>
    <w:rsid w:val="00A60FF7"/>
    <w:rsid w:val="00A629F3"/>
    <w:rsid w:val="00A62E79"/>
    <w:rsid w:val="00A631CA"/>
    <w:rsid w:val="00A6577E"/>
    <w:rsid w:val="00A66001"/>
    <w:rsid w:val="00A66ED3"/>
    <w:rsid w:val="00A70582"/>
    <w:rsid w:val="00A708A4"/>
    <w:rsid w:val="00A70DEA"/>
    <w:rsid w:val="00A71547"/>
    <w:rsid w:val="00A72199"/>
    <w:rsid w:val="00A72973"/>
    <w:rsid w:val="00A73223"/>
    <w:rsid w:val="00A73394"/>
    <w:rsid w:val="00A73483"/>
    <w:rsid w:val="00A73D81"/>
    <w:rsid w:val="00A7400B"/>
    <w:rsid w:val="00A74185"/>
    <w:rsid w:val="00A7420C"/>
    <w:rsid w:val="00A751B7"/>
    <w:rsid w:val="00A75D38"/>
    <w:rsid w:val="00A76EE2"/>
    <w:rsid w:val="00A77EB2"/>
    <w:rsid w:val="00A77F53"/>
    <w:rsid w:val="00A77F7B"/>
    <w:rsid w:val="00A802FF"/>
    <w:rsid w:val="00A80582"/>
    <w:rsid w:val="00A81A0B"/>
    <w:rsid w:val="00A82881"/>
    <w:rsid w:val="00A83781"/>
    <w:rsid w:val="00A845AF"/>
    <w:rsid w:val="00A85148"/>
    <w:rsid w:val="00A85B37"/>
    <w:rsid w:val="00A85BED"/>
    <w:rsid w:val="00A85F18"/>
    <w:rsid w:val="00A869CA"/>
    <w:rsid w:val="00A900C9"/>
    <w:rsid w:val="00A90CFE"/>
    <w:rsid w:val="00A91CD9"/>
    <w:rsid w:val="00A92662"/>
    <w:rsid w:val="00A92829"/>
    <w:rsid w:val="00A92A6F"/>
    <w:rsid w:val="00A92B5C"/>
    <w:rsid w:val="00A93B8D"/>
    <w:rsid w:val="00A94751"/>
    <w:rsid w:val="00A949AB"/>
    <w:rsid w:val="00A95279"/>
    <w:rsid w:val="00A95820"/>
    <w:rsid w:val="00AA28F9"/>
    <w:rsid w:val="00AA2BDE"/>
    <w:rsid w:val="00AA2F93"/>
    <w:rsid w:val="00AA3170"/>
    <w:rsid w:val="00AA407A"/>
    <w:rsid w:val="00AA4173"/>
    <w:rsid w:val="00AA4299"/>
    <w:rsid w:val="00AA4F43"/>
    <w:rsid w:val="00AA5A9F"/>
    <w:rsid w:val="00AA60CE"/>
    <w:rsid w:val="00AA663A"/>
    <w:rsid w:val="00AA7629"/>
    <w:rsid w:val="00AA7913"/>
    <w:rsid w:val="00AA796F"/>
    <w:rsid w:val="00AA7FA0"/>
    <w:rsid w:val="00AB1671"/>
    <w:rsid w:val="00AB23D6"/>
    <w:rsid w:val="00AB26A1"/>
    <w:rsid w:val="00AB28E4"/>
    <w:rsid w:val="00AB35BF"/>
    <w:rsid w:val="00AB3F1D"/>
    <w:rsid w:val="00AB5186"/>
    <w:rsid w:val="00AB646C"/>
    <w:rsid w:val="00AB6629"/>
    <w:rsid w:val="00AB6B03"/>
    <w:rsid w:val="00AB6E33"/>
    <w:rsid w:val="00AB6F4B"/>
    <w:rsid w:val="00AB7150"/>
    <w:rsid w:val="00AB733D"/>
    <w:rsid w:val="00AB7FBB"/>
    <w:rsid w:val="00AC007A"/>
    <w:rsid w:val="00AC0398"/>
    <w:rsid w:val="00AC0572"/>
    <w:rsid w:val="00AC0BA3"/>
    <w:rsid w:val="00AC0BF4"/>
    <w:rsid w:val="00AC0E11"/>
    <w:rsid w:val="00AC1CB4"/>
    <w:rsid w:val="00AC223F"/>
    <w:rsid w:val="00AC2C13"/>
    <w:rsid w:val="00AC37EA"/>
    <w:rsid w:val="00AC388F"/>
    <w:rsid w:val="00AC3F14"/>
    <w:rsid w:val="00AC4128"/>
    <w:rsid w:val="00AC4200"/>
    <w:rsid w:val="00AC49BB"/>
    <w:rsid w:val="00AC576A"/>
    <w:rsid w:val="00AC5892"/>
    <w:rsid w:val="00AC6072"/>
    <w:rsid w:val="00AC70BA"/>
    <w:rsid w:val="00AD0FE4"/>
    <w:rsid w:val="00AD1395"/>
    <w:rsid w:val="00AD152C"/>
    <w:rsid w:val="00AD16CF"/>
    <w:rsid w:val="00AD2115"/>
    <w:rsid w:val="00AD2189"/>
    <w:rsid w:val="00AD340D"/>
    <w:rsid w:val="00AD4546"/>
    <w:rsid w:val="00AD4C66"/>
    <w:rsid w:val="00AD4EC9"/>
    <w:rsid w:val="00AD5B9E"/>
    <w:rsid w:val="00AD5D4B"/>
    <w:rsid w:val="00AD6903"/>
    <w:rsid w:val="00AD6A49"/>
    <w:rsid w:val="00AD6E51"/>
    <w:rsid w:val="00AE0453"/>
    <w:rsid w:val="00AE07D0"/>
    <w:rsid w:val="00AE1655"/>
    <w:rsid w:val="00AE16C8"/>
    <w:rsid w:val="00AE17AF"/>
    <w:rsid w:val="00AE2247"/>
    <w:rsid w:val="00AE3545"/>
    <w:rsid w:val="00AE37CF"/>
    <w:rsid w:val="00AE40FC"/>
    <w:rsid w:val="00AE4290"/>
    <w:rsid w:val="00AE42AA"/>
    <w:rsid w:val="00AE4A13"/>
    <w:rsid w:val="00AE54C2"/>
    <w:rsid w:val="00AE5A67"/>
    <w:rsid w:val="00AE6182"/>
    <w:rsid w:val="00AE65EE"/>
    <w:rsid w:val="00AE701D"/>
    <w:rsid w:val="00AF0AA1"/>
    <w:rsid w:val="00AF0DC7"/>
    <w:rsid w:val="00AF1F2F"/>
    <w:rsid w:val="00AF3ECD"/>
    <w:rsid w:val="00AF4F41"/>
    <w:rsid w:val="00AF5748"/>
    <w:rsid w:val="00AF7056"/>
    <w:rsid w:val="00AF7529"/>
    <w:rsid w:val="00AF7BDA"/>
    <w:rsid w:val="00B006F3"/>
    <w:rsid w:val="00B008F5"/>
    <w:rsid w:val="00B00CE6"/>
    <w:rsid w:val="00B02847"/>
    <w:rsid w:val="00B03800"/>
    <w:rsid w:val="00B03ABC"/>
    <w:rsid w:val="00B04520"/>
    <w:rsid w:val="00B0464E"/>
    <w:rsid w:val="00B04FF3"/>
    <w:rsid w:val="00B0567F"/>
    <w:rsid w:val="00B05D4E"/>
    <w:rsid w:val="00B05F80"/>
    <w:rsid w:val="00B064D9"/>
    <w:rsid w:val="00B06FA2"/>
    <w:rsid w:val="00B06FE1"/>
    <w:rsid w:val="00B07C05"/>
    <w:rsid w:val="00B1019E"/>
    <w:rsid w:val="00B1042A"/>
    <w:rsid w:val="00B10E1A"/>
    <w:rsid w:val="00B10F2B"/>
    <w:rsid w:val="00B115D5"/>
    <w:rsid w:val="00B11D73"/>
    <w:rsid w:val="00B12346"/>
    <w:rsid w:val="00B12931"/>
    <w:rsid w:val="00B1333E"/>
    <w:rsid w:val="00B133B2"/>
    <w:rsid w:val="00B1464B"/>
    <w:rsid w:val="00B14ACA"/>
    <w:rsid w:val="00B14EB3"/>
    <w:rsid w:val="00B15906"/>
    <w:rsid w:val="00B16FFA"/>
    <w:rsid w:val="00B17D86"/>
    <w:rsid w:val="00B205E1"/>
    <w:rsid w:val="00B227D4"/>
    <w:rsid w:val="00B22AAD"/>
    <w:rsid w:val="00B23035"/>
    <w:rsid w:val="00B24239"/>
    <w:rsid w:val="00B24457"/>
    <w:rsid w:val="00B25479"/>
    <w:rsid w:val="00B2609B"/>
    <w:rsid w:val="00B26624"/>
    <w:rsid w:val="00B26E66"/>
    <w:rsid w:val="00B30E60"/>
    <w:rsid w:val="00B31812"/>
    <w:rsid w:val="00B325E7"/>
    <w:rsid w:val="00B327E2"/>
    <w:rsid w:val="00B3293B"/>
    <w:rsid w:val="00B3436B"/>
    <w:rsid w:val="00B34594"/>
    <w:rsid w:val="00B34733"/>
    <w:rsid w:val="00B37853"/>
    <w:rsid w:val="00B37CB1"/>
    <w:rsid w:val="00B403E7"/>
    <w:rsid w:val="00B40538"/>
    <w:rsid w:val="00B41B7A"/>
    <w:rsid w:val="00B41D57"/>
    <w:rsid w:val="00B43350"/>
    <w:rsid w:val="00B439F6"/>
    <w:rsid w:val="00B44969"/>
    <w:rsid w:val="00B4529E"/>
    <w:rsid w:val="00B455B1"/>
    <w:rsid w:val="00B45800"/>
    <w:rsid w:val="00B45ADD"/>
    <w:rsid w:val="00B45E6B"/>
    <w:rsid w:val="00B4666F"/>
    <w:rsid w:val="00B46803"/>
    <w:rsid w:val="00B472D6"/>
    <w:rsid w:val="00B47818"/>
    <w:rsid w:val="00B4795D"/>
    <w:rsid w:val="00B5034F"/>
    <w:rsid w:val="00B50DF9"/>
    <w:rsid w:val="00B51640"/>
    <w:rsid w:val="00B5205C"/>
    <w:rsid w:val="00B52337"/>
    <w:rsid w:val="00B53177"/>
    <w:rsid w:val="00B531C4"/>
    <w:rsid w:val="00B549D1"/>
    <w:rsid w:val="00B557B4"/>
    <w:rsid w:val="00B561F3"/>
    <w:rsid w:val="00B56720"/>
    <w:rsid w:val="00B56C30"/>
    <w:rsid w:val="00B60279"/>
    <w:rsid w:val="00B620D6"/>
    <w:rsid w:val="00B633D8"/>
    <w:rsid w:val="00B6353D"/>
    <w:rsid w:val="00B65DF6"/>
    <w:rsid w:val="00B667E3"/>
    <w:rsid w:val="00B669C9"/>
    <w:rsid w:val="00B67024"/>
    <w:rsid w:val="00B67618"/>
    <w:rsid w:val="00B7005B"/>
    <w:rsid w:val="00B70BBA"/>
    <w:rsid w:val="00B711B7"/>
    <w:rsid w:val="00B72F2F"/>
    <w:rsid w:val="00B73427"/>
    <w:rsid w:val="00B74247"/>
    <w:rsid w:val="00B76BA1"/>
    <w:rsid w:val="00B76CDC"/>
    <w:rsid w:val="00B76F04"/>
    <w:rsid w:val="00B7746F"/>
    <w:rsid w:val="00B775B2"/>
    <w:rsid w:val="00B80090"/>
    <w:rsid w:val="00B8041F"/>
    <w:rsid w:val="00B807C4"/>
    <w:rsid w:val="00B817E4"/>
    <w:rsid w:val="00B81E29"/>
    <w:rsid w:val="00B8226E"/>
    <w:rsid w:val="00B83E3B"/>
    <w:rsid w:val="00B843B5"/>
    <w:rsid w:val="00B85565"/>
    <w:rsid w:val="00B86EC1"/>
    <w:rsid w:val="00B8760F"/>
    <w:rsid w:val="00B9090E"/>
    <w:rsid w:val="00B91D7A"/>
    <w:rsid w:val="00B91F86"/>
    <w:rsid w:val="00B9265A"/>
    <w:rsid w:val="00B9324C"/>
    <w:rsid w:val="00B947C8"/>
    <w:rsid w:val="00B94D50"/>
    <w:rsid w:val="00B95470"/>
    <w:rsid w:val="00B95996"/>
    <w:rsid w:val="00B95BD8"/>
    <w:rsid w:val="00B967D8"/>
    <w:rsid w:val="00B96E11"/>
    <w:rsid w:val="00B97362"/>
    <w:rsid w:val="00BA0102"/>
    <w:rsid w:val="00BA09EA"/>
    <w:rsid w:val="00BA33E1"/>
    <w:rsid w:val="00BA39FF"/>
    <w:rsid w:val="00BA3AA9"/>
    <w:rsid w:val="00BA4509"/>
    <w:rsid w:val="00BA4C58"/>
    <w:rsid w:val="00BA4E17"/>
    <w:rsid w:val="00BA5088"/>
    <w:rsid w:val="00BA5684"/>
    <w:rsid w:val="00BA5D0A"/>
    <w:rsid w:val="00BA5F62"/>
    <w:rsid w:val="00BA6AED"/>
    <w:rsid w:val="00BA7D76"/>
    <w:rsid w:val="00BB081C"/>
    <w:rsid w:val="00BB168C"/>
    <w:rsid w:val="00BB1D1E"/>
    <w:rsid w:val="00BB1FC4"/>
    <w:rsid w:val="00BB3B0D"/>
    <w:rsid w:val="00BB450A"/>
    <w:rsid w:val="00BB4C37"/>
    <w:rsid w:val="00BB5B8C"/>
    <w:rsid w:val="00BB64EA"/>
    <w:rsid w:val="00BB7177"/>
    <w:rsid w:val="00BB783C"/>
    <w:rsid w:val="00BC0B37"/>
    <w:rsid w:val="00BC1582"/>
    <w:rsid w:val="00BC16B2"/>
    <w:rsid w:val="00BC2451"/>
    <w:rsid w:val="00BC2AF7"/>
    <w:rsid w:val="00BC3A22"/>
    <w:rsid w:val="00BC427A"/>
    <w:rsid w:val="00BC4820"/>
    <w:rsid w:val="00BC5083"/>
    <w:rsid w:val="00BC5C70"/>
    <w:rsid w:val="00BC62CB"/>
    <w:rsid w:val="00BC6CE9"/>
    <w:rsid w:val="00BD03B6"/>
    <w:rsid w:val="00BD0449"/>
    <w:rsid w:val="00BD1637"/>
    <w:rsid w:val="00BD1A2F"/>
    <w:rsid w:val="00BD1AA4"/>
    <w:rsid w:val="00BD20B0"/>
    <w:rsid w:val="00BD2710"/>
    <w:rsid w:val="00BD3435"/>
    <w:rsid w:val="00BD5270"/>
    <w:rsid w:val="00BD58FD"/>
    <w:rsid w:val="00BD6193"/>
    <w:rsid w:val="00BD6248"/>
    <w:rsid w:val="00BD66A6"/>
    <w:rsid w:val="00BD77B2"/>
    <w:rsid w:val="00BE06E5"/>
    <w:rsid w:val="00BE1E48"/>
    <w:rsid w:val="00BE252B"/>
    <w:rsid w:val="00BE2837"/>
    <w:rsid w:val="00BE37FA"/>
    <w:rsid w:val="00BE3A31"/>
    <w:rsid w:val="00BE4C1B"/>
    <w:rsid w:val="00BE4DFF"/>
    <w:rsid w:val="00BE5CF6"/>
    <w:rsid w:val="00BE5D2E"/>
    <w:rsid w:val="00BE6362"/>
    <w:rsid w:val="00BE636A"/>
    <w:rsid w:val="00BE71FF"/>
    <w:rsid w:val="00BE7548"/>
    <w:rsid w:val="00BE7BD0"/>
    <w:rsid w:val="00BF009C"/>
    <w:rsid w:val="00BF0214"/>
    <w:rsid w:val="00BF0506"/>
    <w:rsid w:val="00BF074B"/>
    <w:rsid w:val="00BF08CB"/>
    <w:rsid w:val="00BF3C28"/>
    <w:rsid w:val="00BF4435"/>
    <w:rsid w:val="00BF5709"/>
    <w:rsid w:val="00BF6072"/>
    <w:rsid w:val="00BF6EC4"/>
    <w:rsid w:val="00BF7173"/>
    <w:rsid w:val="00BF7418"/>
    <w:rsid w:val="00BF7709"/>
    <w:rsid w:val="00C00341"/>
    <w:rsid w:val="00C003F3"/>
    <w:rsid w:val="00C00AC4"/>
    <w:rsid w:val="00C00B5B"/>
    <w:rsid w:val="00C00DD5"/>
    <w:rsid w:val="00C00E55"/>
    <w:rsid w:val="00C01133"/>
    <w:rsid w:val="00C01269"/>
    <w:rsid w:val="00C0182D"/>
    <w:rsid w:val="00C01A68"/>
    <w:rsid w:val="00C02E07"/>
    <w:rsid w:val="00C03E3F"/>
    <w:rsid w:val="00C03E64"/>
    <w:rsid w:val="00C0431F"/>
    <w:rsid w:val="00C04EEB"/>
    <w:rsid w:val="00C0579E"/>
    <w:rsid w:val="00C07AAB"/>
    <w:rsid w:val="00C1010C"/>
    <w:rsid w:val="00C10A72"/>
    <w:rsid w:val="00C10C4D"/>
    <w:rsid w:val="00C10F6C"/>
    <w:rsid w:val="00C121E7"/>
    <w:rsid w:val="00C12266"/>
    <w:rsid w:val="00C1328F"/>
    <w:rsid w:val="00C13C66"/>
    <w:rsid w:val="00C14E78"/>
    <w:rsid w:val="00C14F89"/>
    <w:rsid w:val="00C1500A"/>
    <w:rsid w:val="00C1546D"/>
    <w:rsid w:val="00C154FD"/>
    <w:rsid w:val="00C162B0"/>
    <w:rsid w:val="00C16450"/>
    <w:rsid w:val="00C16AF8"/>
    <w:rsid w:val="00C17383"/>
    <w:rsid w:val="00C1741E"/>
    <w:rsid w:val="00C17436"/>
    <w:rsid w:val="00C17763"/>
    <w:rsid w:val="00C17CBC"/>
    <w:rsid w:val="00C17D54"/>
    <w:rsid w:val="00C20675"/>
    <w:rsid w:val="00C20ABF"/>
    <w:rsid w:val="00C212AD"/>
    <w:rsid w:val="00C244F4"/>
    <w:rsid w:val="00C260EA"/>
    <w:rsid w:val="00C26533"/>
    <w:rsid w:val="00C2658B"/>
    <w:rsid w:val="00C26F96"/>
    <w:rsid w:val="00C3011F"/>
    <w:rsid w:val="00C31E78"/>
    <w:rsid w:val="00C33C77"/>
    <w:rsid w:val="00C33F6F"/>
    <w:rsid w:val="00C34012"/>
    <w:rsid w:val="00C34514"/>
    <w:rsid w:val="00C364C8"/>
    <w:rsid w:val="00C369A0"/>
    <w:rsid w:val="00C371D2"/>
    <w:rsid w:val="00C402E1"/>
    <w:rsid w:val="00C41E32"/>
    <w:rsid w:val="00C42A6D"/>
    <w:rsid w:val="00C42D8F"/>
    <w:rsid w:val="00C43707"/>
    <w:rsid w:val="00C438D7"/>
    <w:rsid w:val="00C440D2"/>
    <w:rsid w:val="00C4421F"/>
    <w:rsid w:val="00C44742"/>
    <w:rsid w:val="00C44785"/>
    <w:rsid w:val="00C452EC"/>
    <w:rsid w:val="00C45850"/>
    <w:rsid w:val="00C4598D"/>
    <w:rsid w:val="00C47F61"/>
    <w:rsid w:val="00C50134"/>
    <w:rsid w:val="00C5098C"/>
    <w:rsid w:val="00C50B43"/>
    <w:rsid w:val="00C519F6"/>
    <w:rsid w:val="00C51D35"/>
    <w:rsid w:val="00C52337"/>
    <w:rsid w:val="00C52A40"/>
    <w:rsid w:val="00C530AA"/>
    <w:rsid w:val="00C5327C"/>
    <w:rsid w:val="00C5435B"/>
    <w:rsid w:val="00C5570D"/>
    <w:rsid w:val="00C560CF"/>
    <w:rsid w:val="00C56826"/>
    <w:rsid w:val="00C603DD"/>
    <w:rsid w:val="00C6147E"/>
    <w:rsid w:val="00C626B6"/>
    <w:rsid w:val="00C63644"/>
    <w:rsid w:val="00C63BA3"/>
    <w:rsid w:val="00C63E43"/>
    <w:rsid w:val="00C64089"/>
    <w:rsid w:val="00C64A8C"/>
    <w:rsid w:val="00C6518A"/>
    <w:rsid w:val="00C65243"/>
    <w:rsid w:val="00C65292"/>
    <w:rsid w:val="00C66F53"/>
    <w:rsid w:val="00C67CA7"/>
    <w:rsid w:val="00C67E13"/>
    <w:rsid w:val="00C710A4"/>
    <w:rsid w:val="00C7131D"/>
    <w:rsid w:val="00C715C7"/>
    <w:rsid w:val="00C71D74"/>
    <w:rsid w:val="00C73EA1"/>
    <w:rsid w:val="00C73EAC"/>
    <w:rsid w:val="00C744F0"/>
    <w:rsid w:val="00C74894"/>
    <w:rsid w:val="00C7665B"/>
    <w:rsid w:val="00C76997"/>
    <w:rsid w:val="00C76E42"/>
    <w:rsid w:val="00C777AE"/>
    <w:rsid w:val="00C778D7"/>
    <w:rsid w:val="00C77C12"/>
    <w:rsid w:val="00C821A4"/>
    <w:rsid w:val="00C834DE"/>
    <w:rsid w:val="00C838DA"/>
    <w:rsid w:val="00C83F4B"/>
    <w:rsid w:val="00C84426"/>
    <w:rsid w:val="00C85608"/>
    <w:rsid w:val="00C858AF"/>
    <w:rsid w:val="00C85BE9"/>
    <w:rsid w:val="00C862EC"/>
    <w:rsid w:val="00C907CA"/>
    <w:rsid w:val="00C91325"/>
    <w:rsid w:val="00C91EC1"/>
    <w:rsid w:val="00C927FD"/>
    <w:rsid w:val="00C93498"/>
    <w:rsid w:val="00C935F0"/>
    <w:rsid w:val="00C937B9"/>
    <w:rsid w:val="00C93AC7"/>
    <w:rsid w:val="00C93BE2"/>
    <w:rsid w:val="00C9434F"/>
    <w:rsid w:val="00C944F4"/>
    <w:rsid w:val="00C948BC"/>
    <w:rsid w:val="00C948EA"/>
    <w:rsid w:val="00C954F1"/>
    <w:rsid w:val="00C963A5"/>
    <w:rsid w:val="00C971FE"/>
    <w:rsid w:val="00C977EB"/>
    <w:rsid w:val="00CA0123"/>
    <w:rsid w:val="00CA0129"/>
    <w:rsid w:val="00CA0BFA"/>
    <w:rsid w:val="00CA128F"/>
    <w:rsid w:val="00CA20D5"/>
    <w:rsid w:val="00CA329D"/>
    <w:rsid w:val="00CA3C3F"/>
    <w:rsid w:val="00CA44E8"/>
    <w:rsid w:val="00CA455A"/>
    <w:rsid w:val="00CA4D53"/>
    <w:rsid w:val="00CA4D9A"/>
    <w:rsid w:val="00CA5ECC"/>
    <w:rsid w:val="00CA681B"/>
    <w:rsid w:val="00CB0AE3"/>
    <w:rsid w:val="00CB14C2"/>
    <w:rsid w:val="00CB1ACC"/>
    <w:rsid w:val="00CB205E"/>
    <w:rsid w:val="00CB32AF"/>
    <w:rsid w:val="00CB34A9"/>
    <w:rsid w:val="00CB3508"/>
    <w:rsid w:val="00CB3C8A"/>
    <w:rsid w:val="00CB4BA1"/>
    <w:rsid w:val="00CB4DB2"/>
    <w:rsid w:val="00CB4F08"/>
    <w:rsid w:val="00CB596C"/>
    <w:rsid w:val="00CB5A66"/>
    <w:rsid w:val="00CB69F4"/>
    <w:rsid w:val="00CB7221"/>
    <w:rsid w:val="00CB77D0"/>
    <w:rsid w:val="00CB79C7"/>
    <w:rsid w:val="00CB7A68"/>
    <w:rsid w:val="00CB7A8F"/>
    <w:rsid w:val="00CB7E51"/>
    <w:rsid w:val="00CC01C8"/>
    <w:rsid w:val="00CC0535"/>
    <w:rsid w:val="00CC1580"/>
    <w:rsid w:val="00CC18D6"/>
    <w:rsid w:val="00CC2137"/>
    <w:rsid w:val="00CC2304"/>
    <w:rsid w:val="00CC2638"/>
    <w:rsid w:val="00CC35AE"/>
    <w:rsid w:val="00CC379F"/>
    <w:rsid w:val="00CC4135"/>
    <w:rsid w:val="00CC5475"/>
    <w:rsid w:val="00CC5CC8"/>
    <w:rsid w:val="00CC5F43"/>
    <w:rsid w:val="00CC602A"/>
    <w:rsid w:val="00CC7560"/>
    <w:rsid w:val="00CC769C"/>
    <w:rsid w:val="00CC7BDF"/>
    <w:rsid w:val="00CD06A4"/>
    <w:rsid w:val="00CD0D51"/>
    <w:rsid w:val="00CD193C"/>
    <w:rsid w:val="00CD1A41"/>
    <w:rsid w:val="00CD22B9"/>
    <w:rsid w:val="00CD28AF"/>
    <w:rsid w:val="00CD2E2B"/>
    <w:rsid w:val="00CD34B2"/>
    <w:rsid w:val="00CD3ECA"/>
    <w:rsid w:val="00CD5349"/>
    <w:rsid w:val="00CD5AB0"/>
    <w:rsid w:val="00CD5C66"/>
    <w:rsid w:val="00CD5D31"/>
    <w:rsid w:val="00CD6533"/>
    <w:rsid w:val="00CD6669"/>
    <w:rsid w:val="00CD6CDC"/>
    <w:rsid w:val="00CE00C4"/>
    <w:rsid w:val="00CE0D55"/>
    <w:rsid w:val="00CE1C21"/>
    <w:rsid w:val="00CE2AE6"/>
    <w:rsid w:val="00CE3019"/>
    <w:rsid w:val="00CE417D"/>
    <w:rsid w:val="00CE424E"/>
    <w:rsid w:val="00CE4421"/>
    <w:rsid w:val="00CE48F7"/>
    <w:rsid w:val="00CE4ECE"/>
    <w:rsid w:val="00CE5398"/>
    <w:rsid w:val="00CE5535"/>
    <w:rsid w:val="00CE6FB4"/>
    <w:rsid w:val="00CF1139"/>
    <w:rsid w:val="00CF21E4"/>
    <w:rsid w:val="00CF2E87"/>
    <w:rsid w:val="00CF38A8"/>
    <w:rsid w:val="00CF429A"/>
    <w:rsid w:val="00CF4604"/>
    <w:rsid w:val="00CF4717"/>
    <w:rsid w:val="00CF4907"/>
    <w:rsid w:val="00CF4EFD"/>
    <w:rsid w:val="00CF4F8C"/>
    <w:rsid w:val="00CF6B84"/>
    <w:rsid w:val="00CF6B9A"/>
    <w:rsid w:val="00CF6C99"/>
    <w:rsid w:val="00CF6ED9"/>
    <w:rsid w:val="00CF72B1"/>
    <w:rsid w:val="00D00343"/>
    <w:rsid w:val="00D00AFA"/>
    <w:rsid w:val="00D01AB5"/>
    <w:rsid w:val="00D02372"/>
    <w:rsid w:val="00D0253E"/>
    <w:rsid w:val="00D026E6"/>
    <w:rsid w:val="00D034DB"/>
    <w:rsid w:val="00D049C7"/>
    <w:rsid w:val="00D06105"/>
    <w:rsid w:val="00D06AFE"/>
    <w:rsid w:val="00D06B0F"/>
    <w:rsid w:val="00D06B43"/>
    <w:rsid w:val="00D07E9C"/>
    <w:rsid w:val="00D101AA"/>
    <w:rsid w:val="00D1170F"/>
    <w:rsid w:val="00D1240C"/>
    <w:rsid w:val="00D1270B"/>
    <w:rsid w:val="00D1322E"/>
    <w:rsid w:val="00D133C8"/>
    <w:rsid w:val="00D13A2E"/>
    <w:rsid w:val="00D13FA8"/>
    <w:rsid w:val="00D14029"/>
    <w:rsid w:val="00D14091"/>
    <w:rsid w:val="00D142A8"/>
    <w:rsid w:val="00D15A16"/>
    <w:rsid w:val="00D2002C"/>
    <w:rsid w:val="00D20239"/>
    <w:rsid w:val="00D21B36"/>
    <w:rsid w:val="00D2271F"/>
    <w:rsid w:val="00D22889"/>
    <w:rsid w:val="00D22C8B"/>
    <w:rsid w:val="00D2372C"/>
    <w:rsid w:val="00D23924"/>
    <w:rsid w:val="00D23989"/>
    <w:rsid w:val="00D23B4B"/>
    <w:rsid w:val="00D24FBB"/>
    <w:rsid w:val="00D2500E"/>
    <w:rsid w:val="00D2582C"/>
    <w:rsid w:val="00D26285"/>
    <w:rsid w:val="00D276C4"/>
    <w:rsid w:val="00D30067"/>
    <w:rsid w:val="00D3059D"/>
    <w:rsid w:val="00D3117C"/>
    <w:rsid w:val="00D31557"/>
    <w:rsid w:val="00D318E1"/>
    <w:rsid w:val="00D31B17"/>
    <w:rsid w:val="00D31CA6"/>
    <w:rsid w:val="00D328BA"/>
    <w:rsid w:val="00D331CD"/>
    <w:rsid w:val="00D33656"/>
    <w:rsid w:val="00D346F1"/>
    <w:rsid w:val="00D3488B"/>
    <w:rsid w:val="00D35A23"/>
    <w:rsid w:val="00D408A3"/>
    <w:rsid w:val="00D412D8"/>
    <w:rsid w:val="00D41EB8"/>
    <w:rsid w:val="00D43A1F"/>
    <w:rsid w:val="00D43E16"/>
    <w:rsid w:val="00D43EC1"/>
    <w:rsid w:val="00D44299"/>
    <w:rsid w:val="00D443F4"/>
    <w:rsid w:val="00D4453B"/>
    <w:rsid w:val="00D445A0"/>
    <w:rsid w:val="00D460AA"/>
    <w:rsid w:val="00D4696F"/>
    <w:rsid w:val="00D46B12"/>
    <w:rsid w:val="00D47044"/>
    <w:rsid w:val="00D47215"/>
    <w:rsid w:val="00D478DA"/>
    <w:rsid w:val="00D47C48"/>
    <w:rsid w:val="00D50137"/>
    <w:rsid w:val="00D515B4"/>
    <w:rsid w:val="00D51AE2"/>
    <w:rsid w:val="00D52916"/>
    <w:rsid w:val="00D537A4"/>
    <w:rsid w:val="00D5397A"/>
    <w:rsid w:val="00D54182"/>
    <w:rsid w:val="00D5420F"/>
    <w:rsid w:val="00D54710"/>
    <w:rsid w:val="00D55C37"/>
    <w:rsid w:val="00D57214"/>
    <w:rsid w:val="00D5773B"/>
    <w:rsid w:val="00D60035"/>
    <w:rsid w:val="00D61C2D"/>
    <w:rsid w:val="00D62409"/>
    <w:rsid w:val="00D625E5"/>
    <w:rsid w:val="00D6282C"/>
    <w:rsid w:val="00D629D6"/>
    <w:rsid w:val="00D62B84"/>
    <w:rsid w:val="00D62F02"/>
    <w:rsid w:val="00D6330C"/>
    <w:rsid w:val="00D634BE"/>
    <w:rsid w:val="00D647A6"/>
    <w:rsid w:val="00D65194"/>
    <w:rsid w:val="00D6524B"/>
    <w:rsid w:val="00D664D1"/>
    <w:rsid w:val="00D67298"/>
    <w:rsid w:val="00D67971"/>
    <w:rsid w:val="00D67E5F"/>
    <w:rsid w:val="00D67EC7"/>
    <w:rsid w:val="00D70165"/>
    <w:rsid w:val="00D7039D"/>
    <w:rsid w:val="00D70A52"/>
    <w:rsid w:val="00D7120A"/>
    <w:rsid w:val="00D714F9"/>
    <w:rsid w:val="00D72F6A"/>
    <w:rsid w:val="00D740D8"/>
    <w:rsid w:val="00D74748"/>
    <w:rsid w:val="00D75257"/>
    <w:rsid w:val="00D765E8"/>
    <w:rsid w:val="00D7665E"/>
    <w:rsid w:val="00D8049D"/>
    <w:rsid w:val="00D807A5"/>
    <w:rsid w:val="00D81BA8"/>
    <w:rsid w:val="00D81C59"/>
    <w:rsid w:val="00D82D83"/>
    <w:rsid w:val="00D83349"/>
    <w:rsid w:val="00D83B50"/>
    <w:rsid w:val="00D83BE6"/>
    <w:rsid w:val="00D83F17"/>
    <w:rsid w:val="00D84CA3"/>
    <w:rsid w:val="00D855C1"/>
    <w:rsid w:val="00D86333"/>
    <w:rsid w:val="00D871D0"/>
    <w:rsid w:val="00D8743F"/>
    <w:rsid w:val="00D87F7E"/>
    <w:rsid w:val="00D9067A"/>
    <w:rsid w:val="00D91406"/>
    <w:rsid w:val="00D91F28"/>
    <w:rsid w:val="00D93980"/>
    <w:rsid w:val="00D957E8"/>
    <w:rsid w:val="00D959EC"/>
    <w:rsid w:val="00D95B5D"/>
    <w:rsid w:val="00D95BC4"/>
    <w:rsid w:val="00D96AAE"/>
    <w:rsid w:val="00D96B48"/>
    <w:rsid w:val="00D96C28"/>
    <w:rsid w:val="00D96E51"/>
    <w:rsid w:val="00DA0E82"/>
    <w:rsid w:val="00DA114E"/>
    <w:rsid w:val="00DA2027"/>
    <w:rsid w:val="00DA30FE"/>
    <w:rsid w:val="00DA32ED"/>
    <w:rsid w:val="00DA3CFE"/>
    <w:rsid w:val="00DA4C1D"/>
    <w:rsid w:val="00DA50AF"/>
    <w:rsid w:val="00DA53BC"/>
    <w:rsid w:val="00DA6620"/>
    <w:rsid w:val="00DA66A2"/>
    <w:rsid w:val="00DA6741"/>
    <w:rsid w:val="00DA7EEE"/>
    <w:rsid w:val="00DB09FD"/>
    <w:rsid w:val="00DB0C2E"/>
    <w:rsid w:val="00DB0D39"/>
    <w:rsid w:val="00DB0F88"/>
    <w:rsid w:val="00DB1049"/>
    <w:rsid w:val="00DB1306"/>
    <w:rsid w:val="00DB2189"/>
    <w:rsid w:val="00DB2437"/>
    <w:rsid w:val="00DB25D3"/>
    <w:rsid w:val="00DB28E7"/>
    <w:rsid w:val="00DB2AD5"/>
    <w:rsid w:val="00DB2B08"/>
    <w:rsid w:val="00DB4876"/>
    <w:rsid w:val="00DB4D38"/>
    <w:rsid w:val="00DB4D43"/>
    <w:rsid w:val="00DB54E9"/>
    <w:rsid w:val="00DB6460"/>
    <w:rsid w:val="00DB7389"/>
    <w:rsid w:val="00DB7C66"/>
    <w:rsid w:val="00DC15AA"/>
    <w:rsid w:val="00DC2234"/>
    <w:rsid w:val="00DC2A9E"/>
    <w:rsid w:val="00DC2AE9"/>
    <w:rsid w:val="00DC3099"/>
    <w:rsid w:val="00DC326E"/>
    <w:rsid w:val="00DC3D55"/>
    <w:rsid w:val="00DC41B3"/>
    <w:rsid w:val="00DC4536"/>
    <w:rsid w:val="00DC5BC7"/>
    <w:rsid w:val="00DC5C49"/>
    <w:rsid w:val="00DC661D"/>
    <w:rsid w:val="00DC66C7"/>
    <w:rsid w:val="00DC6CCD"/>
    <w:rsid w:val="00DC6CFA"/>
    <w:rsid w:val="00DC70F2"/>
    <w:rsid w:val="00DC7685"/>
    <w:rsid w:val="00DC76DE"/>
    <w:rsid w:val="00DD179F"/>
    <w:rsid w:val="00DD1B83"/>
    <w:rsid w:val="00DD22DE"/>
    <w:rsid w:val="00DD359D"/>
    <w:rsid w:val="00DD485B"/>
    <w:rsid w:val="00DD4A8A"/>
    <w:rsid w:val="00DD71FC"/>
    <w:rsid w:val="00DD7600"/>
    <w:rsid w:val="00DE3272"/>
    <w:rsid w:val="00DE3CF8"/>
    <w:rsid w:val="00DE3F9B"/>
    <w:rsid w:val="00DE4007"/>
    <w:rsid w:val="00DE554E"/>
    <w:rsid w:val="00DE5DD7"/>
    <w:rsid w:val="00DE6BAE"/>
    <w:rsid w:val="00DE7B7B"/>
    <w:rsid w:val="00DE7B97"/>
    <w:rsid w:val="00DE7BB8"/>
    <w:rsid w:val="00DE7F59"/>
    <w:rsid w:val="00DF0961"/>
    <w:rsid w:val="00DF1165"/>
    <w:rsid w:val="00DF2254"/>
    <w:rsid w:val="00DF276F"/>
    <w:rsid w:val="00DF3F37"/>
    <w:rsid w:val="00DF403F"/>
    <w:rsid w:val="00DF59EF"/>
    <w:rsid w:val="00DF61B6"/>
    <w:rsid w:val="00DF78B7"/>
    <w:rsid w:val="00DF7B94"/>
    <w:rsid w:val="00E013E9"/>
    <w:rsid w:val="00E01C55"/>
    <w:rsid w:val="00E01CBE"/>
    <w:rsid w:val="00E02C8B"/>
    <w:rsid w:val="00E034AA"/>
    <w:rsid w:val="00E03548"/>
    <w:rsid w:val="00E03D8F"/>
    <w:rsid w:val="00E0439F"/>
    <w:rsid w:val="00E047E1"/>
    <w:rsid w:val="00E04C7D"/>
    <w:rsid w:val="00E06454"/>
    <w:rsid w:val="00E0653A"/>
    <w:rsid w:val="00E06F23"/>
    <w:rsid w:val="00E0703B"/>
    <w:rsid w:val="00E07A36"/>
    <w:rsid w:val="00E07F2C"/>
    <w:rsid w:val="00E11217"/>
    <w:rsid w:val="00E11382"/>
    <w:rsid w:val="00E11729"/>
    <w:rsid w:val="00E120FE"/>
    <w:rsid w:val="00E1277B"/>
    <w:rsid w:val="00E127E3"/>
    <w:rsid w:val="00E1296F"/>
    <w:rsid w:val="00E12DE0"/>
    <w:rsid w:val="00E135B3"/>
    <w:rsid w:val="00E14864"/>
    <w:rsid w:val="00E14917"/>
    <w:rsid w:val="00E14D16"/>
    <w:rsid w:val="00E1618B"/>
    <w:rsid w:val="00E17789"/>
    <w:rsid w:val="00E17C38"/>
    <w:rsid w:val="00E206C7"/>
    <w:rsid w:val="00E207EE"/>
    <w:rsid w:val="00E20AEA"/>
    <w:rsid w:val="00E219FF"/>
    <w:rsid w:val="00E2206C"/>
    <w:rsid w:val="00E22CF8"/>
    <w:rsid w:val="00E2502B"/>
    <w:rsid w:val="00E25E73"/>
    <w:rsid w:val="00E303CD"/>
    <w:rsid w:val="00E308EF"/>
    <w:rsid w:val="00E310B4"/>
    <w:rsid w:val="00E3126C"/>
    <w:rsid w:val="00E314B4"/>
    <w:rsid w:val="00E3157E"/>
    <w:rsid w:val="00E31589"/>
    <w:rsid w:val="00E315E9"/>
    <w:rsid w:val="00E31937"/>
    <w:rsid w:val="00E31B53"/>
    <w:rsid w:val="00E32136"/>
    <w:rsid w:val="00E32343"/>
    <w:rsid w:val="00E32825"/>
    <w:rsid w:val="00E32E6E"/>
    <w:rsid w:val="00E33A1F"/>
    <w:rsid w:val="00E33A3A"/>
    <w:rsid w:val="00E33B16"/>
    <w:rsid w:val="00E3477E"/>
    <w:rsid w:val="00E34AF3"/>
    <w:rsid w:val="00E355A3"/>
    <w:rsid w:val="00E35E6E"/>
    <w:rsid w:val="00E3627A"/>
    <w:rsid w:val="00E372C1"/>
    <w:rsid w:val="00E379CC"/>
    <w:rsid w:val="00E37B75"/>
    <w:rsid w:val="00E4005D"/>
    <w:rsid w:val="00E40A21"/>
    <w:rsid w:val="00E40A4E"/>
    <w:rsid w:val="00E40B62"/>
    <w:rsid w:val="00E40C42"/>
    <w:rsid w:val="00E40F5C"/>
    <w:rsid w:val="00E422FC"/>
    <w:rsid w:val="00E437C8"/>
    <w:rsid w:val="00E4468F"/>
    <w:rsid w:val="00E451BD"/>
    <w:rsid w:val="00E45564"/>
    <w:rsid w:val="00E4672C"/>
    <w:rsid w:val="00E46830"/>
    <w:rsid w:val="00E46934"/>
    <w:rsid w:val="00E4732C"/>
    <w:rsid w:val="00E479B4"/>
    <w:rsid w:val="00E502D7"/>
    <w:rsid w:val="00E50581"/>
    <w:rsid w:val="00E50708"/>
    <w:rsid w:val="00E50EB0"/>
    <w:rsid w:val="00E52256"/>
    <w:rsid w:val="00E52AC6"/>
    <w:rsid w:val="00E53792"/>
    <w:rsid w:val="00E53CD9"/>
    <w:rsid w:val="00E54212"/>
    <w:rsid w:val="00E5441D"/>
    <w:rsid w:val="00E54BAF"/>
    <w:rsid w:val="00E564F7"/>
    <w:rsid w:val="00E5655D"/>
    <w:rsid w:val="00E570AC"/>
    <w:rsid w:val="00E572DB"/>
    <w:rsid w:val="00E6097C"/>
    <w:rsid w:val="00E60FC9"/>
    <w:rsid w:val="00E617FF"/>
    <w:rsid w:val="00E62D68"/>
    <w:rsid w:val="00E637AD"/>
    <w:rsid w:val="00E63FDE"/>
    <w:rsid w:val="00E64097"/>
    <w:rsid w:val="00E640CE"/>
    <w:rsid w:val="00E64D57"/>
    <w:rsid w:val="00E64E36"/>
    <w:rsid w:val="00E66E05"/>
    <w:rsid w:val="00E6756B"/>
    <w:rsid w:val="00E67D5D"/>
    <w:rsid w:val="00E70110"/>
    <w:rsid w:val="00E70478"/>
    <w:rsid w:val="00E71B83"/>
    <w:rsid w:val="00E723FF"/>
    <w:rsid w:val="00E72404"/>
    <w:rsid w:val="00E724E6"/>
    <w:rsid w:val="00E726D0"/>
    <w:rsid w:val="00E7319C"/>
    <w:rsid w:val="00E733C1"/>
    <w:rsid w:val="00E736AF"/>
    <w:rsid w:val="00E73D78"/>
    <w:rsid w:val="00E74B85"/>
    <w:rsid w:val="00E7672D"/>
    <w:rsid w:val="00E76CC5"/>
    <w:rsid w:val="00E806D7"/>
    <w:rsid w:val="00E80951"/>
    <w:rsid w:val="00E81B7A"/>
    <w:rsid w:val="00E81BD2"/>
    <w:rsid w:val="00E81DE0"/>
    <w:rsid w:val="00E8225C"/>
    <w:rsid w:val="00E82621"/>
    <w:rsid w:val="00E82F86"/>
    <w:rsid w:val="00E83FBC"/>
    <w:rsid w:val="00E84179"/>
    <w:rsid w:val="00E85073"/>
    <w:rsid w:val="00E859F3"/>
    <w:rsid w:val="00E86348"/>
    <w:rsid w:val="00E871F0"/>
    <w:rsid w:val="00E90037"/>
    <w:rsid w:val="00E9030B"/>
    <w:rsid w:val="00E90629"/>
    <w:rsid w:val="00E90859"/>
    <w:rsid w:val="00E91515"/>
    <w:rsid w:val="00E91C31"/>
    <w:rsid w:val="00E91F36"/>
    <w:rsid w:val="00E926AA"/>
    <w:rsid w:val="00E929A0"/>
    <w:rsid w:val="00E937D3"/>
    <w:rsid w:val="00E938CB"/>
    <w:rsid w:val="00E93B77"/>
    <w:rsid w:val="00E93C34"/>
    <w:rsid w:val="00E94093"/>
    <w:rsid w:val="00E9470C"/>
    <w:rsid w:val="00E94DC4"/>
    <w:rsid w:val="00E966C7"/>
    <w:rsid w:val="00E9670E"/>
    <w:rsid w:val="00EA0CB4"/>
    <w:rsid w:val="00EA146A"/>
    <w:rsid w:val="00EA2DD1"/>
    <w:rsid w:val="00EA2DEF"/>
    <w:rsid w:val="00EA41C7"/>
    <w:rsid w:val="00EA470C"/>
    <w:rsid w:val="00EA51BF"/>
    <w:rsid w:val="00EA547E"/>
    <w:rsid w:val="00EA5E08"/>
    <w:rsid w:val="00EA66AF"/>
    <w:rsid w:val="00EA6B13"/>
    <w:rsid w:val="00EA7894"/>
    <w:rsid w:val="00EB0717"/>
    <w:rsid w:val="00EB07FD"/>
    <w:rsid w:val="00EB1077"/>
    <w:rsid w:val="00EB1177"/>
    <w:rsid w:val="00EB1793"/>
    <w:rsid w:val="00EB2DB5"/>
    <w:rsid w:val="00EB39A5"/>
    <w:rsid w:val="00EB4B9E"/>
    <w:rsid w:val="00EB4BBF"/>
    <w:rsid w:val="00EB5C05"/>
    <w:rsid w:val="00EB6383"/>
    <w:rsid w:val="00EB7438"/>
    <w:rsid w:val="00EB7612"/>
    <w:rsid w:val="00EB7D1C"/>
    <w:rsid w:val="00EB7D39"/>
    <w:rsid w:val="00EC10E7"/>
    <w:rsid w:val="00EC1733"/>
    <w:rsid w:val="00EC2A5F"/>
    <w:rsid w:val="00EC2F54"/>
    <w:rsid w:val="00EC35EF"/>
    <w:rsid w:val="00EC364D"/>
    <w:rsid w:val="00EC3A7E"/>
    <w:rsid w:val="00EC425A"/>
    <w:rsid w:val="00EC4B75"/>
    <w:rsid w:val="00EC6216"/>
    <w:rsid w:val="00EC63F5"/>
    <w:rsid w:val="00EC66A7"/>
    <w:rsid w:val="00EC66C2"/>
    <w:rsid w:val="00EC6878"/>
    <w:rsid w:val="00EC69A4"/>
    <w:rsid w:val="00EC6E55"/>
    <w:rsid w:val="00EC6EA8"/>
    <w:rsid w:val="00EC7254"/>
    <w:rsid w:val="00EC73CA"/>
    <w:rsid w:val="00EC75CF"/>
    <w:rsid w:val="00EC77BF"/>
    <w:rsid w:val="00EC793F"/>
    <w:rsid w:val="00ED070D"/>
    <w:rsid w:val="00ED08A4"/>
    <w:rsid w:val="00ED0F11"/>
    <w:rsid w:val="00ED1161"/>
    <w:rsid w:val="00ED1686"/>
    <w:rsid w:val="00ED1CE9"/>
    <w:rsid w:val="00ED2817"/>
    <w:rsid w:val="00ED310C"/>
    <w:rsid w:val="00ED372B"/>
    <w:rsid w:val="00ED39FC"/>
    <w:rsid w:val="00ED3A8C"/>
    <w:rsid w:val="00ED3FB6"/>
    <w:rsid w:val="00ED484A"/>
    <w:rsid w:val="00ED4A96"/>
    <w:rsid w:val="00ED526E"/>
    <w:rsid w:val="00ED6B0E"/>
    <w:rsid w:val="00ED6B47"/>
    <w:rsid w:val="00EE1C05"/>
    <w:rsid w:val="00EE2CE3"/>
    <w:rsid w:val="00EE37CC"/>
    <w:rsid w:val="00EE395F"/>
    <w:rsid w:val="00EE3B51"/>
    <w:rsid w:val="00EE3CE7"/>
    <w:rsid w:val="00EE482A"/>
    <w:rsid w:val="00EE48DE"/>
    <w:rsid w:val="00EE5AA9"/>
    <w:rsid w:val="00EE5F65"/>
    <w:rsid w:val="00EE74FD"/>
    <w:rsid w:val="00EE784E"/>
    <w:rsid w:val="00EE7E95"/>
    <w:rsid w:val="00EE7F1A"/>
    <w:rsid w:val="00EF0B12"/>
    <w:rsid w:val="00EF0E8A"/>
    <w:rsid w:val="00EF1064"/>
    <w:rsid w:val="00EF1543"/>
    <w:rsid w:val="00EF2F37"/>
    <w:rsid w:val="00EF464D"/>
    <w:rsid w:val="00EF4814"/>
    <w:rsid w:val="00EF4B62"/>
    <w:rsid w:val="00EF4DDD"/>
    <w:rsid w:val="00EF51B7"/>
    <w:rsid w:val="00EF6548"/>
    <w:rsid w:val="00EF6D20"/>
    <w:rsid w:val="00F01072"/>
    <w:rsid w:val="00F021FD"/>
    <w:rsid w:val="00F02218"/>
    <w:rsid w:val="00F02260"/>
    <w:rsid w:val="00F036DC"/>
    <w:rsid w:val="00F047D8"/>
    <w:rsid w:val="00F0563C"/>
    <w:rsid w:val="00F05C7F"/>
    <w:rsid w:val="00F06128"/>
    <w:rsid w:val="00F06324"/>
    <w:rsid w:val="00F06875"/>
    <w:rsid w:val="00F07A87"/>
    <w:rsid w:val="00F10386"/>
    <w:rsid w:val="00F108B7"/>
    <w:rsid w:val="00F10EFE"/>
    <w:rsid w:val="00F1188F"/>
    <w:rsid w:val="00F128E6"/>
    <w:rsid w:val="00F1359A"/>
    <w:rsid w:val="00F13F6E"/>
    <w:rsid w:val="00F15403"/>
    <w:rsid w:val="00F16CA3"/>
    <w:rsid w:val="00F1700B"/>
    <w:rsid w:val="00F1750A"/>
    <w:rsid w:val="00F17A5D"/>
    <w:rsid w:val="00F202AC"/>
    <w:rsid w:val="00F20A4F"/>
    <w:rsid w:val="00F2117A"/>
    <w:rsid w:val="00F218CD"/>
    <w:rsid w:val="00F21DC2"/>
    <w:rsid w:val="00F21E3C"/>
    <w:rsid w:val="00F22554"/>
    <w:rsid w:val="00F2269E"/>
    <w:rsid w:val="00F22E02"/>
    <w:rsid w:val="00F231CB"/>
    <w:rsid w:val="00F2523F"/>
    <w:rsid w:val="00F25AE7"/>
    <w:rsid w:val="00F25D5F"/>
    <w:rsid w:val="00F26FE6"/>
    <w:rsid w:val="00F27A7C"/>
    <w:rsid w:val="00F30585"/>
    <w:rsid w:val="00F31965"/>
    <w:rsid w:val="00F31D60"/>
    <w:rsid w:val="00F326F9"/>
    <w:rsid w:val="00F32E75"/>
    <w:rsid w:val="00F33497"/>
    <w:rsid w:val="00F3402F"/>
    <w:rsid w:val="00F347BB"/>
    <w:rsid w:val="00F34B82"/>
    <w:rsid w:val="00F34BC5"/>
    <w:rsid w:val="00F34F57"/>
    <w:rsid w:val="00F35A87"/>
    <w:rsid w:val="00F360F6"/>
    <w:rsid w:val="00F3644E"/>
    <w:rsid w:val="00F36FE1"/>
    <w:rsid w:val="00F405F2"/>
    <w:rsid w:val="00F4162E"/>
    <w:rsid w:val="00F417C5"/>
    <w:rsid w:val="00F41B2B"/>
    <w:rsid w:val="00F427C8"/>
    <w:rsid w:val="00F4301D"/>
    <w:rsid w:val="00F43262"/>
    <w:rsid w:val="00F4370E"/>
    <w:rsid w:val="00F43F26"/>
    <w:rsid w:val="00F4501E"/>
    <w:rsid w:val="00F45969"/>
    <w:rsid w:val="00F45D17"/>
    <w:rsid w:val="00F467A3"/>
    <w:rsid w:val="00F469DF"/>
    <w:rsid w:val="00F46D70"/>
    <w:rsid w:val="00F47235"/>
    <w:rsid w:val="00F47832"/>
    <w:rsid w:val="00F47BC1"/>
    <w:rsid w:val="00F47F7B"/>
    <w:rsid w:val="00F51AD6"/>
    <w:rsid w:val="00F53015"/>
    <w:rsid w:val="00F54451"/>
    <w:rsid w:val="00F54D2C"/>
    <w:rsid w:val="00F5550E"/>
    <w:rsid w:val="00F55887"/>
    <w:rsid w:val="00F55CB6"/>
    <w:rsid w:val="00F55E8F"/>
    <w:rsid w:val="00F5653B"/>
    <w:rsid w:val="00F613E9"/>
    <w:rsid w:val="00F61611"/>
    <w:rsid w:val="00F62173"/>
    <w:rsid w:val="00F635A9"/>
    <w:rsid w:val="00F63E7F"/>
    <w:rsid w:val="00F64DB4"/>
    <w:rsid w:val="00F6524D"/>
    <w:rsid w:val="00F65D17"/>
    <w:rsid w:val="00F6733A"/>
    <w:rsid w:val="00F70B44"/>
    <w:rsid w:val="00F70E5F"/>
    <w:rsid w:val="00F725E2"/>
    <w:rsid w:val="00F72B03"/>
    <w:rsid w:val="00F7301C"/>
    <w:rsid w:val="00F7311E"/>
    <w:rsid w:val="00F73265"/>
    <w:rsid w:val="00F74047"/>
    <w:rsid w:val="00F7444E"/>
    <w:rsid w:val="00F7450A"/>
    <w:rsid w:val="00F74740"/>
    <w:rsid w:val="00F74BBA"/>
    <w:rsid w:val="00F74CB6"/>
    <w:rsid w:val="00F75E03"/>
    <w:rsid w:val="00F8035B"/>
    <w:rsid w:val="00F8075E"/>
    <w:rsid w:val="00F833F7"/>
    <w:rsid w:val="00F844C0"/>
    <w:rsid w:val="00F8456B"/>
    <w:rsid w:val="00F84A1D"/>
    <w:rsid w:val="00F84E25"/>
    <w:rsid w:val="00F855FA"/>
    <w:rsid w:val="00F867FB"/>
    <w:rsid w:val="00F86909"/>
    <w:rsid w:val="00F872F0"/>
    <w:rsid w:val="00F874DB"/>
    <w:rsid w:val="00F87F3A"/>
    <w:rsid w:val="00F90B76"/>
    <w:rsid w:val="00F90BAA"/>
    <w:rsid w:val="00F92072"/>
    <w:rsid w:val="00F92C5B"/>
    <w:rsid w:val="00F938C1"/>
    <w:rsid w:val="00F94F12"/>
    <w:rsid w:val="00F95C0D"/>
    <w:rsid w:val="00F969E3"/>
    <w:rsid w:val="00F96B6C"/>
    <w:rsid w:val="00F96CCA"/>
    <w:rsid w:val="00F97715"/>
    <w:rsid w:val="00F97E34"/>
    <w:rsid w:val="00FA0EA5"/>
    <w:rsid w:val="00FA107B"/>
    <w:rsid w:val="00FA14FD"/>
    <w:rsid w:val="00FA29E2"/>
    <w:rsid w:val="00FA2A2B"/>
    <w:rsid w:val="00FA3AE9"/>
    <w:rsid w:val="00FA4897"/>
    <w:rsid w:val="00FA5352"/>
    <w:rsid w:val="00FA5C00"/>
    <w:rsid w:val="00FA6334"/>
    <w:rsid w:val="00FA6613"/>
    <w:rsid w:val="00FA773F"/>
    <w:rsid w:val="00FA7E2A"/>
    <w:rsid w:val="00FB091B"/>
    <w:rsid w:val="00FB0F16"/>
    <w:rsid w:val="00FB13FF"/>
    <w:rsid w:val="00FB2B28"/>
    <w:rsid w:val="00FB32D0"/>
    <w:rsid w:val="00FB33F0"/>
    <w:rsid w:val="00FB380A"/>
    <w:rsid w:val="00FB3F7D"/>
    <w:rsid w:val="00FB4024"/>
    <w:rsid w:val="00FB4656"/>
    <w:rsid w:val="00FB4EB6"/>
    <w:rsid w:val="00FB4ECE"/>
    <w:rsid w:val="00FB598D"/>
    <w:rsid w:val="00FB5EA8"/>
    <w:rsid w:val="00FB6B19"/>
    <w:rsid w:val="00FB7C72"/>
    <w:rsid w:val="00FC046F"/>
    <w:rsid w:val="00FC1AC6"/>
    <w:rsid w:val="00FC259B"/>
    <w:rsid w:val="00FC2A28"/>
    <w:rsid w:val="00FC2F5F"/>
    <w:rsid w:val="00FC394D"/>
    <w:rsid w:val="00FC3D62"/>
    <w:rsid w:val="00FC507D"/>
    <w:rsid w:val="00FC51DD"/>
    <w:rsid w:val="00FC566A"/>
    <w:rsid w:val="00FC60CF"/>
    <w:rsid w:val="00FC744C"/>
    <w:rsid w:val="00FD02A7"/>
    <w:rsid w:val="00FD17BA"/>
    <w:rsid w:val="00FD1BDE"/>
    <w:rsid w:val="00FD25EA"/>
    <w:rsid w:val="00FD27A4"/>
    <w:rsid w:val="00FD2827"/>
    <w:rsid w:val="00FD3E86"/>
    <w:rsid w:val="00FD4953"/>
    <w:rsid w:val="00FD5AA2"/>
    <w:rsid w:val="00FD606A"/>
    <w:rsid w:val="00FD6C40"/>
    <w:rsid w:val="00FD771B"/>
    <w:rsid w:val="00FE03F8"/>
    <w:rsid w:val="00FE0696"/>
    <w:rsid w:val="00FE073C"/>
    <w:rsid w:val="00FE0EC2"/>
    <w:rsid w:val="00FE1A4B"/>
    <w:rsid w:val="00FE26A1"/>
    <w:rsid w:val="00FE2F06"/>
    <w:rsid w:val="00FE31C6"/>
    <w:rsid w:val="00FE3EE1"/>
    <w:rsid w:val="00FE45A8"/>
    <w:rsid w:val="00FE5B9F"/>
    <w:rsid w:val="00FE6C07"/>
    <w:rsid w:val="00FE70C6"/>
    <w:rsid w:val="00FE7AAC"/>
    <w:rsid w:val="00FF0F5E"/>
    <w:rsid w:val="00FF10E1"/>
    <w:rsid w:val="00FF1337"/>
    <w:rsid w:val="00FF2434"/>
    <w:rsid w:val="00FF2A30"/>
    <w:rsid w:val="00FF3406"/>
    <w:rsid w:val="00FF3D2D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C76674"/>
  <w14:defaultImageDpi w14:val="32767"/>
  <w15:docId w15:val="{82A5F5B3-9104-4038-B28E-5F4EE2A5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82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6C30B7"/>
    <w:pPr>
      <w:keepNext/>
      <w:widowControl w:val="0"/>
      <w:jc w:val="center"/>
      <w:outlineLvl w:val="0"/>
    </w:pPr>
    <w:rPr>
      <w:rFonts w:eastAsia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F036DC"/>
    <w:pPr>
      <w:keepNext/>
      <w:widowControl w:val="0"/>
      <w:outlineLvl w:val="1"/>
    </w:pPr>
    <w:rPr>
      <w:rFonts w:eastAsia="Times New Roman" w:cs="Times New Roman"/>
      <w:b/>
      <w:kern w:val="0"/>
      <w:szCs w:val="20"/>
      <w:lang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2DE"/>
    <w:pPr>
      <w:keepNext/>
      <w:keepLines/>
      <w:spacing w:before="40"/>
      <w:ind w:left="708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39E"/>
    <w:pPr>
      <w:keepNext/>
      <w:keepLines/>
      <w:spacing w:before="40" w:line="240" w:lineRule="auto"/>
      <w:ind w:left="1416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30B7"/>
    <w:rPr>
      <w:rFonts w:ascii="Times New Roman" w:eastAsia="Times New Roman" w:hAnsi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rsid w:val="00F036DC"/>
    <w:rPr>
      <w:rFonts w:ascii="Times New Roman" w:eastAsia="Times New Roman" w:hAnsi="Times New Roman" w:cs="Times New Roman"/>
      <w:b/>
      <w:kern w:val="0"/>
      <w:szCs w:val="20"/>
      <w:lang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D22DE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C139E"/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CB79C7"/>
    <w:pPr>
      <w:spacing w:before="100" w:beforeAutospacing="1" w:after="100" w:afterAutospacing="1"/>
    </w:pPr>
    <w:rPr>
      <w:rFonts w:eastAsia="Times New Roman" w:cs="Times New Roman"/>
      <w:kern w:val="0"/>
      <w:lang w:eastAsia="fr-FR"/>
      <w14:ligatures w14:val="none"/>
    </w:rPr>
  </w:style>
  <w:style w:type="paragraph" w:styleId="BalloonText">
    <w:name w:val="Balloon Text"/>
    <w:basedOn w:val="Normal"/>
    <w:link w:val="BalloonTextChar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styleId="PageNumber">
    <w:name w:val="page number"/>
    <w:basedOn w:val="DefaultParagraphFont"/>
    <w:rsid w:val="00CB79C7"/>
  </w:style>
  <w:style w:type="paragraph" w:styleId="Header">
    <w:name w:val="header"/>
    <w:basedOn w:val="Normal"/>
    <w:link w:val="HeaderChar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HeaderChar">
    <w:name w:val="Header Char"/>
    <w:basedOn w:val="DefaultParagraphFont"/>
    <w:link w:val="Header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table" w:styleId="LightList">
    <w:name w:val="Light List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Shading-Accent2">
    <w:name w:val="Light Shading Accent 2"/>
    <w:basedOn w:val="TableNormal"/>
    <w:uiPriority w:val="60"/>
    <w:rsid w:val="00CB79C7"/>
    <w:rPr>
      <w:rFonts w:ascii="New York" w:eastAsia="Times New Roman" w:hAnsi="New York" w:cs="Times New Roman"/>
      <w:color w:val="943634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B79C7"/>
    <w:rPr>
      <w:rFonts w:ascii="New York" w:eastAsia="Times New Roman" w:hAnsi="New York" w:cs="Times New Roman"/>
      <w:color w:val="76923C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B79C7"/>
    <w:rPr>
      <w:rFonts w:ascii="New York" w:eastAsia="Times New Roman" w:hAnsi="New York" w:cs="Times New Roman"/>
      <w:color w:val="5F497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B79C7"/>
    <w:rPr>
      <w:rFonts w:ascii="New York" w:eastAsia="Times New Roman" w:hAnsi="New York" w:cs="Times New Roman"/>
      <w:color w:val="31849B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B79C7"/>
    <w:rPr>
      <w:rFonts w:ascii="New York" w:eastAsia="Times New Roman" w:hAnsi="New York" w:cs="Times New Roman"/>
      <w:color w:val="E36C0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TableGrid">
    <w:name w:val="Table Grid"/>
    <w:basedOn w:val="TableNormal"/>
    <w:uiPriority w:val="39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79C7"/>
    <w:rPr>
      <w:rFonts w:ascii="New York" w:eastAsia="Times New Roman" w:hAnsi="New York" w:cs="Times New Roman"/>
      <w:color w:val="000000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CB79C7"/>
    <w:pPr>
      <w:ind w:left="720"/>
      <w:contextualSpacing/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B79C7"/>
    <w:pPr>
      <w:keepLines/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B79C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240"/>
    </w:pPr>
    <w:rPr>
      <w:rFonts w:cstheme="minorHAnsi"/>
      <w:b/>
      <w:bCs/>
      <w:smallCaps/>
      <w:noProof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480"/>
    </w:pPr>
    <w:rPr>
      <w:rFonts w:cstheme="minorHAnsi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B79C7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B79C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B79C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B79C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B79C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B79C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B79C7"/>
    <w:pPr>
      <w:ind w:left="1920"/>
    </w:pPr>
    <w:rPr>
      <w:rFonts w:cstheme="minorHAns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79C7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CB79C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CB79C7"/>
    <w:pPr>
      <w:tabs>
        <w:tab w:val="left" w:pos="260"/>
        <w:tab w:val="left" w:pos="380"/>
      </w:tabs>
      <w:spacing w:after="240"/>
      <w:ind w:left="384" w:hanging="38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NormalWebChar"/>
    <w:link w:val="Bibliographie1"/>
    <w:rsid w:val="00CB79C7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CB79C7"/>
  </w:style>
  <w:style w:type="paragraph" w:styleId="CommentText">
    <w:name w:val="annotation text"/>
    <w:basedOn w:val="Normal"/>
    <w:link w:val="CommentTextChar"/>
    <w:uiPriority w:val="99"/>
    <w:unhideWhenUsed/>
    <w:rsid w:val="00CB79C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9C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79C7"/>
    <w:rPr>
      <w:sz w:val="16"/>
      <w:szCs w:val="16"/>
    </w:rPr>
  </w:style>
  <w:style w:type="table" w:customStyle="1" w:styleId="TableauListe6Couleur1">
    <w:name w:val="Tableau Liste 6 Couleur1"/>
    <w:basedOn w:val="TableNormal"/>
    <w:uiPriority w:val="51"/>
    <w:rsid w:val="00CB79C7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liographie2">
    <w:name w:val="Bibliographie2"/>
    <w:basedOn w:val="Normal"/>
    <w:link w:val="BibliographyCar1"/>
    <w:rsid w:val="00EC73CA"/>
    <w:pPr>
      <w:tabs>
        <w:tab w:val="left" w:pos="380"/>
        <w:tab w:val="left" w:pos="500"/>
      </w:tabs>
      <w:spacing w:after="240"/>
      <w:ind w:left="504" w:hanging="50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1">
    <w:name w:val="Bibliography Car1"/>
    <w:basedOn w:val="NormalWebChar"/>
    <w:link w:val="Bibliographie2"/>
    <w:rsid w:val="00EC73CA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29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29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6648"/>
  </w:style>
  <w:style w:type="character" w:customStyle="1" w:styleId="lrzxr">
    <w:name w:val="lrzxr"/>
    <w:basedOn w:val="DefaultParagraphFont"/>
    <w:rsid w:val="00EC75CF"/>
  </w:style>
  <w:style w:type="character" w:customStyle="1" w:styleId="Mentionnonrsolue1">
    <w:name w:val="Mention non résolue1"/>
    <w:basedOn w:val="DefaultParagraphFont"/>
    <w:uiPriority w:val="99"/>
    <w:rsid w:val="007878E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5D5"/>
    <w:rPr>
      <w:color w:val="605E5C"/>
      <w:shd w:val="clear" w:color="auto" w:fill="E1DFDD"/>
    </w:rPr>
  </w:style>
  <w:style w:type="character" w:customStyle="1" w:styleId="padding-left-05">
    <w:name w:val="padding-left-05"/>
    <w:basedOn w:val="DefaultParagraphFont"/>
    <w:rsid w:val="009E6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9F20E-1452-467B-8EDC-90236A256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1</Characters>
  <Application>Microsoft Office Word</Application>
  <DocSecurity>0</DocSecurity>
  <Lines>23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Mastrangelo</dc:creator>
  <cp:lastModifiedBy>Yinka Zevering</cp:lastModifiedBy>
  <cp:revision>3</cp:revision>
  <cp:lastPrinted>2025-07-05T08:52:00Z</cp:lastPrinted>
  <dcterms:created xsi:type="dcterms:W3CDTF">2026-07-01T14:10:00Z</dcterms:created>
  <dcterms:modified xsi:type="dcterms:W3CDTF">2026-07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vOIYACE"/&gt;&lt;style id="http://www.zotero.org/styles/corne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cornea</vt:lpwstr>
  </property>
  <property fmtid="{D5CDD505-2E9C-101B-9397-08002B2CF9AE}" pid="17" name="Mendeley Recent Style Name 6_1">
    <vt:lpwstr>Cornea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4th edition (note with bibliography)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aa03ff11-d9bd-339a-bdb9-8bc98006ec91</vt:lpwstr>
  </property>
  <property fmtid="{D5CDD505-2E9C-101B-9397-08002B2CF9AE}" pid="26" name="Mendeley Citation Style_1">
    <vt:lpwstr>http://www.zotero.org/styles/cornea</vt:lpwstr>
  </property>
</Properties>
</file>